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BCD009" w14:textId="69A5CD9C" w:rsidR="0089713A" w:rsidRPr="00247158" w:rsidRDefault="00F70A40" w:rsidP="00A15F1A">
      <w:pPr>
        <w:jc w:val="center"/>
        <w:rPr>
          <w:rFonts w:ascii="Times New Roman" w:hAnsi="Times New Roman" w:cs="Times New Roman"/>
          <w:sz w:val="24"/>
          <w:szCs w:val="24"/>
        </w:rPr>
      </w:pPr>
      <w:r w:rsidRPr="00247158">
        <w:rPr>
          <w:rFonts w:ascii="Times New Roman" w:hAnsi="Times New Roman" w:cs="Times New Roman"/>
          <w:sz w:val="24"/>
          <w:szCs w:val="24"/>
        </w:rPr>
        <w:t>Table S1</w:t>
      </w:r>
      <w:r w:rsidR="008B6D5A" w:rsidRPr="00247158">
        <w:rPr>
          <w:rFonts w:ascii="Times New Roman" w:hAnsi="Times New Roman" w:cs="Times New Roman"/>
          <w:sz w:val="24"/>
          <w:szCs w:val="24"/>
        </w:rPr>
        <w:t>.</w:t>
      </w:r>
      <w:r w:rsidRPr="00247158">
        <w:rPr>
          <w:rFonts w:ascii="Times New Roman" w:hAnsi="Times New Roman" w:cs="Times New Roman"/>
          <w:sz w:val="24"/>
          <w:szCs w:val="24"/>
        </w:rPr>
        <w:t xml:space="preserve"> Survival analysis in </w:t>
      </w:r>
      <w:r w:rsidR="008B6D5A" w:rsidRPr="00247158">
        <w:rPr>
          <w:rFonts w:ascii="Times New Roman" w:hAnsi="Times New Roman" w:cs="Times New Roman"/>
          <w:sz w:val="24"/>
          <w:szCs w:val="24"/>
        </w:rPr>
        <w:t xml:space="preserve">patients with </w:t>
      </w:r>
      <w:r w:rsidRPr="00247158">
        <w:rPr>
          <w:rFonts w:ascii="Times New Roman" w:hAnsi="Times New Roman" w:cs="Times New Roman"/>
          <w:sz w:val="24"/>
          <w:szCs w:val="24"/>
        </w:rPr>
        <w:t>six common malignancies</w:t>
      </w:r>
    </w:p>
    <w:p w14:paraId="6C01350F" w14:textId="055D8095" w:rsidR="00F70A40" w:rsidRPr="008A2081" w:rsidRDefault="00F70A4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76"/>
        <w:gridCol w:w="1309"/>
        <w:gridCol w:w="1588"/>
        <w:gridCol w:w="851"/>
        <w:gridCol w:w="992"/>
        <w:gridCol w:w="850"/>
        <w:gridCol w:w="930"/>
      </w:tblGrid>
      <w:tr w:rsidR="008A2C4E" w:rsidRPr="008A2081" w14:paraId="28494D70" w14:textId="77777777" w:rsidTr="00A15F1A">
        <w:trPr>
          <w:trHeight w:val="510"/>
          <w:jc w:val="center"/>
        </w:trPr>
        <w:tc>
          <w:tcPr>
            <w:tcW w:w="1776" w:type="dxa"/>
            <w:vMerge w:val="restart"/>
            <w:vAlign w:val="center"/>
          </w:tcPr>
          <w:p w14:paraId="3B82F9C1" w14:textId="6ED50FE0" w:rsidR="008A2C4E" w:rsidRPr="008A2081" w:rsidRDefault="008A2C4E" w:rsidP="008A2C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pe of cancer</w:t>
            </w:r>
          </w:p>
        </w:tc>
        <w:tc>
          <w:tcPr>
            <w:tcW w:w="1309" w:type="dxa"/>
            <w:vMerge w:val="restart"/>
            <w:vAlign w:val="center"/>
          </w:tcPr>
          <w:p w14:paraId="2AB42F44" w14:textId="45B9E636" w:rsidR="008A2C4E" w:rsidRPr="008A2081" w:rsidRDefault="008A2C4E" w:rsidP="008A2C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ameter</w:t>
            </w:r>
          </w:p>
        </w:tc>
        <w:tc>
          <w:tcPr>
            <w:tcW w:w="1588" w:type="dxa"/>
            <w:vMerge w:val="restart"/>
            <w:vAlign w:val="center"/>
          </w:tcPr>
          <w:p w14:paraId="2B842FAE" w14:textId="364D89E3" w:rsidR="008A2C4E" w:rsidRPr="008A2081" w:rsidRDefault="008A2C4E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p</w:t>
            </w:r>
          </w:p>
        </w:tc>
        <w:tc>
          <w:tcPr>
            <w:tcW w:w="3623" w:type="dxa"/>
            <w:gridSpan w:val="4"/>
            <w:vAlign w:val="center"/>
          </w:tcPr>
          <w:p w14:paraId="66716C01" w14:textId="5424A1DD" w:rsidR="008A2C4E" w:rsidRPr="008A2081" w:rsidRDefault="008A2C4E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points</w:t>
            </w:r>
          </w:p>
        </w:tc>
      </w:tr>
      <w:tr w:rsidR="008A2C4E" w:rsidRPr="008A2081" w14:paraId="678CCCD9" w14:textId="77777777" w:rsidTr="00A15F1A">
        <w:trPr>
          <w:trHeight w:val="510"/>
          <w:jc w:val="center"/>
        </w:trPr>
        <w:tc>
          <w:tcPr>
            <w:tcW w:w="1776" w:type="dxa"/>
            <w:vMerge/>
            <w:vAlign w:val="center"/>
          </w:tcPr>
          <w:p w14:paraId="1F2C8AD2" w14:textId="77777777" w:rsidR="008A2C4E" w:rsidRPr="008A2081" w:rsidRDefault="008A2C4E" w:rsidP="008A2C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  <w:vAlign w:val="center"/>
          </w:tcPr>
          <w:p w14:paraId="0AD6588F" w14:textId="77777777" w:rsidR="008A2C4E" w:rsidRPr="008A2081" w:rsidRDefault="008A2C4E" w:rsidP="008A2C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Merge/>
            <w:vAlign w:val="center"/>
          </w:tcPr>
          <w:p w14:paraId="10615578" w14:textId="77777777" w:rsidR="008A2C4E" w:rsidRPr="008A2081" w:rsidRDefault="008A2C4E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5C101740" w14:textId="40691166" w:rsidR="008A2C4E" w:rsidRPr="008A2081" w:rsidRDefault="008A2C4E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B6D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8B6D5A">
              <w:rPr>
                <w:rFonts w:ascii="Times New Roman" w:hAnsi="Times New Roman" w:cs="Times New Roman"/>
                <w:sz w:val="24"/>
                <w:szCs w:val="24"/>
              </w:rPr>
              <w:t xml:space="preserve">ear 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CSS (%)</w:t>
            </w:r>
          </w:p>
        </w:tc>
        <w:tc>
          <w:tcPr>
            <w:tcW w:w="992" w:type="dxa"/>
            <w:vAlign w:val="center"/>
          </w:tcPr>
          <w:p w14:paraId="00C38701" w14:textId="010A853C" w:rsidR="008A2C4E" w:rsidRPr="008A2081" w:rsidRDefault="008A2C4E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Log-rank p value</w:t>
            </w:r>
          </w:p>
        </w:tc>
        <w:tc>
          <w:tcPr>
            <w:tcW w:w="850" w:type="dxa"/>
            <w:vAlign w:val="center"/>
          </w:tcPr>
          <w:p w14:paraId="7058E004" w14:textId="19CD51D8" w:rsidR="008A2C4E" w:rsidRPr="008A2081" w:rsidRDefault="008A2C4E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B6D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8B6D5A">
              <w:rPr>
                <w:rFonts w:ascii="Times New Roman" w:hAnsi="Times New Roman" w:cs="Times New Roman"/>
                <w:sz w:val="24"/>
                <w:szCs w:val="24"/>
              </w:rPr>
              <w:t xml:space="preserve">ear 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OS (%)</w:t>
            </w:r>
          </w:p>
        </w:tc>
        <w:tc>
          <w:tcPr>
            <w:tcW w:w="930" w:type="dxa"/>
            <w:vAlign w:val="center"/>
          </w:tcPr>
          <w:p w14:paraId="1C96FDA1" w14:textId="295C6988" w:rsidR="008A2C4E" w:rsidRPr="008A2081" w:rsidRDefault="008A2C4E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Log-rank p value</w:t>
            </w:r>
          </w:p>
        </w:tc>
      </w:tr>
      <w:tr w:rsidR="008D3571" w:rsidRPr="008A2081" w14:paraId="0F9C4D1D" w14:textId="77777777" w:rsidTr="00A15F1A">
        <w:trPr>
          <w:trHeight w:val="510"/>
          <w:jc w:val="center"/>
        </w:trPr>
        <w:tc>
          <w:tcPr>
            <w:tcW w:w="1776" w:type="dxa"/>
            <w:vMerge w:val="restart"/>
            <w:vAlign w:val="center"/>
          </w:tcPr>
          <w:p w14:paraId="1F9B85FD" w14:textId="75065A9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Colorectal cancer (n=1,618)</w:t>
            </w:r>
          </w:p>
        </w:tc>
        <w:tc>
          <w:tcPr>
            <w:tcW w:w="1309" w:type="dxa"/>
            <w:vMerge w:val="restart"/>
            <w:vAlign w:val="center"/>
          </w:tcPr>
          <w:p w14:paraId="2C6FF6A1" w14:textId="59A101BB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588" w:type="dxa"/>
            <w:vAlign w:val="center"/>
          </w:tcPr>
          <w:p w14:paraId="3B50473D" w14:textId="3E527725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non-DM</w:t>
            </w:r>
          </w:p>
          <w:p w14:paraId="27530917" w14:textId="425635A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n=1,456)</w:t>
            </w:r>
          </w:p>
        </w:tc>
        <w:tc>
          <w:tcPr>
            <w:tcW w:w="851" w:type="dxa"/>
            <w:vAlign w:val="center"/>
          </w:tcPr>
          <w:p w14:paraId="5E554F69" w14:textId="61CC8531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92" w:type="dxa"/>
            <w:vMerge w:val="restart"/>
            <w:vAlign w:val="center"/>
          </w:tcPr>
          <w:p w14:paraId="03048BE1" w14:textId="51C4DBD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.440</w:t>
            </w:r>
          </w:p>
        </w:tc>
        <w:tc>
          <w:tcPr>
            <w:tcW w:w="850" w:type="dxa"/>
            <w:vAlign w:val="center"/>
          </w:tcPr>
          <w:p w14:paraId="09D44F95" w14:textId="371782BA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30" w:type="dxa"/>
            <w:vMerge w:val="restart"/>
            <w:vAlign w:val="center"/>
          </w:tcPr>
          <w:p w14:paraId="30FDB1D7" w14:textId="4C89A5DD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.346</w:t>
            </w:r>
          </w:p>
        </w:tc>
      </w:tr>
      <w:tr w:rsidR="008D3571" w:rsidRPr="008A2081" w14:paraId="00F89953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7A471A5D" w14:textId="77777777" w:rsidR="008D3571" w:rsidRPr="008A2081" w:rsidRDefault="008D35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14CB50E8" w14:textId="77777777" w:rsidR="008D3571" w:rsidRPr="008A2081" w:rsidRDefault="008D35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3EAF18E4" w14:textId="792AE4E6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M (n=162)</w:t>
            </w:r>
          </w:p>
        </w:tc>
        <w:tc>
          <w:tcPr>
            <w:tcW w:w="851" w:type="dxa"/>
            <w:vAlign w:val="center"/>
          </w:tcPr>
          <w:p w14:paraId="56EB9624" w14:textId="45DEE8E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92" w:type="dxa"/>
            <w:vMerge/>
            <w:vAlign w:val="center"/>
          </w:tcPr>
          <w:p w14:paraId="4CFE51EA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6EBD652" w14:textId="15446440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30" w:type="dxa"/>
            <w:vMerge/>
            <w:vAlign w:val="center"/>
          </w:tcPr>
          <w:p w14:paraId="4089C934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2E08F894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5C1EB8ED" w14:textId="77777777" w:rsidR="008D3571" w:rsidRPr="008A2081" w:rsidRDefault="008D35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 w:val="restart"/>
            <w:vAlign w:val="center"/>
          </w:tcPr>
          <w:p w14:paraId="21A949A5" w14:textId="1BB2E7FD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G-SGA</w:t>
            </w:r>
          </w:p>
        </w:tc>
        <w:tc>
          <w:tcPr>
            <w:tcW w:w="1588" w:type="dxa"/>
            <w:vAlign w:val="center"/>
          </w:tcPr>
          <w:p w14:paraId="5AB415E7" w14:textId="5C55D052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-1 (n=226)</w:t>
            </w:r>
          </w:p>
        </w:tc>
        <w:tc>
          <w:tcPr>
            <w:tcW w:w="851" w:type="dxa"/>
            <w:vAlign w:val="center"/>
          </w:tcPr>
          <w:p w14:paraId="767B134F" w14:textId="35DB4C23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992" w:type="dxa"/>
            <w:vMerge w:val="restart"/>
            <w:vAlign w:val="center"/>
          </w:tcPr>
          <w:p w14:paraId="3BA99E91" w14:textId="03C572B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850" w:type="dxa"/>
            <w:vAlign w:val="center"/>
          </w:tcPr>
          <w:p w14:paraId="6AA0ABC4" w14:textId="1C5FCFE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30" w:type="dxa"/>
            <w:vMerge w:val="restart"/>
            <w:vAlign w:val="center"/>
          </w:tcPr>
          <w:p w14:paraId="30EA77F6" w14:textId="6D51776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D3571" w:rsidRPr="008A2081" w14:paraId="4D33D650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293501EF" w14:textId="77777777" w:rsidR="008D3571" w:rsidRPr="008A2081" w:rsidRDefault="008D35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71980231" w14:textId="77777777" w:rsidR="008D3571" w:rsidRPr="008A2081" w:rsidRDefault="008D35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5F789F4F" w14:textId="28E9F30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-3 (n=339)</w:t>
            </w:r>
          </w:p>
        </w:tc>
        <w:tc>
          <w:tcPr>
            <w:tcW w:w="851" w:type="dxa"/>
            <w:vAlign w:val="center"/>
          </w:tcPr>
          <w:p w14:paraId="6F98FFDE" w14:textId="21D6FA81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92" w:type="dxa"/>
            <w:vMerge/>
            <w:vAlign w:val="center"/>
          </w:tcPr>
          <w:p w14:paraId="0B8CD65D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B9CE168" w14:textId="61268316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30" w:type="dxa"/>
            <w:vMerge/>
            <w:vAlign w:val="center"/>
          </w:tcPr>
          <w:p w14:paraId="2C803311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0BFCFED7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58B18B4F" w14:textId="77777777" w:rsidR="008D3571" w:rsidRPr="008A2081" w:rsidRDefault="008D35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2E3A4425" w14:textId="77777777" w:rsidR="008D3571" w:rsidRPr="008A2081" w:rsidRDefault="008D35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4182249B" w14:textId="10C0054D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-9 (n=609)</w:t>
            </w:r>
          </w:p>
        </w:tc>
        <w:tc>
          <w:tcPr>
            <w:tcW w:w="851" w:type="dxa"/>
            <w:vAlign w:val="center"/>
          </w:tcPr>
          <w:p w14:paraId="0C550F3E" w14:textId="645430E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992" w:type="dxa"/>
            <w:vMerge/>
            <w:vAlign w:val="center"/>
          </w:tcPr>
          <w:p w14:paraId="1CFE1F39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6368229" w14:textId="05F26D54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30" w:type="dxa"/>
            <w:vMerge/>
            <w:vAlign w:val="center"/>
          </w:tcPr>
          <w:p w14:paraId="642C210E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09B96522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03C92F0A" w14:textId="77777777" w:rsidR="008D3571" w:rsidRPr="008A2081" w:rsidRDefault="008D35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581E3732" w14:textId="77777777" w:rsidR="008D3571" w:rsidRPr="008A2081" w:rsidRDefault="008D35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32D6A0BE" w14:textId="76EAB7F0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9 (n=444)</w:t>
            </w:r>
          </w:p>
        </w:tc>
        <w:tc>
          <w:tcPr>
            <w:tcW w:w="851" w:type="dxa"/>
            <w:vAlign w:val="center"/>
          </w:tcPr>
          <w:p w14:paraId="1A386B95" w14:textId="21D8ADF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92" w:type="dxa"/>
            <w:vMerge/>
            <w:vAlign w:val="center"/>
          </w:tcPr>
          <w:p w14:paraId="1B3D702E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183F49F" w14:textId="4F48574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30" w:type="dxa"/>
            <w:vMerge/>
            <w:vAlign w:val="center"/>
          </w:tcPr>
          <w:p w14:paraId="3E4C21CC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0AFB4092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28697603" w14:textId="77777777" w:rsidR="008D3571" w:rsidRPr="008A2081" w:rsidRDefault="008D35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 w:val="restart"/>
            <w:vAlign w:val="center"/>
          </w:tcPr>
          <w:p w14:paraId="70E10E74" w14:textId="027DD6D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RS2002</w:t>
            </w:r>
          </w:p>
        </w:tc>
        <w:tc>
          <w:tcPr>
            <w:tcW w:w="1588" w:type="dxa"/>
            <w:vAlign w:val="center"/>
          </w:tcPr>
          <w:p w14:paraId="5A6AB52C" w14:textId="43DD31F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3 (n=956)</w:t>
            </w:r>
          </w:p>
        </w:tc>
        <w:tc>
          <w:tcPr>
            <w:tcW w:w="851" w:type="dxa"/>
            <w:vAlign w:val="center"/>
          </w:tcPr>
          <w:p w14:paraId="04F46F48" w14:textId="03FE5D02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92" w:type="dxa"/>
            <w:vMerge w:val="restart"/>
            <w:vAlign w:val="center"/>
          </w:tcPr>
          <w:p w14:paraId="28E8A886" w14:textId="521E990A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.929</w:t>
            </w:r>
          </w:p>
        </w:tc>
        <w:tc>
          <w:tcPr>
            <w:tcW w:w="850" w:type="dxa"/>
            <w:vAlign w:val="center"/>
          </w:tcPr>
          <w:p w14:paraId="305DC971" w14:textId="0A361401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930" w:type="dxa"/>
            <w:vMerge w:val="restart"/>
            <w:vAlign w:val="center"/>
          </w:tcPr>
          <w:p w14:paraId="1905B4F1" w14:textId="0E10CE4A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2</w:t>
            </w:r>
          </w:p>
        </w:tc>
      </w:tr>
      <w:tr w:rsidR="008D3571" w:rsidRPr="008A2081" w14:paraId="611C51A5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63E8CB4C" w14:textId="77777777" w:rsidR="008D3571" w:rsidRPr="008A2081" w:rsidRDefault="008D35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74CC0D87" w14:textId="77777777" w:rsidR="008D3571" w:rsidRPr="008A2081" w:rsidRDefault="008D35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2482994B" w14:textId="2201E8A5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 xml:space="preserve"> (n=662)</w:t>
            </w:r>
          </w:p>
        </w:tc>
        <w:tc>
          <w:tcPr>
            <w:tcW w:w="851" w:type="dxa"/>
            <w:vAlign w:val="center"/>
          </w:tcPr>
          <w:p w14:paraId="532FFBF6" w14:textId="7D63935D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92" w:type="dxa"/>
            <w:vMerge/>
            <w:vAlign w:val="center"/>
          </w:tcPr>
          <w:p w14:paraId="13336899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2E1F963" w14:textId="44EC72F0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930" w:type="dxa"/>
            <w:vMerge/>
            <w:vAlign w:val="center"/>
          </w:tcPr>
          <w:p w14:paraId="62292FD1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0ED8702F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1675164A" w14:textId="77777777" w:rsidR="008D3571" w:rsidRPr="008A2081" w:rsidRDefault="008D3571" w:rsidP="006C19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 w:val="restart"/>
            <w:vAlign w:val="center"/>
          </w:tcPr>
          <w:p w14:paraId="24E4C537" w14:textId="2E1A15A0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ndgrip</w:t>
            </w:r>
          </w:p>
        </w:tc>
        <w:tc>
          <w:tcPr>
            <w:tcW w:w="1588" w:type="dxa"/>
            <w:vAlign w:val="center"/>
          </w:tcPr>
          <w:p w14:paraId="3DB79358" w14:textId="7C995FA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le low (n=346)</w:t>
            </w:r>
          </w:p>
        </w:tc>
        <w:tc>
          <w:tcPr>
            <w:tcW w:w="851" w:type="dxa"/>
            <w:vAlign w:val="center"/>
          </w:tcPr>
          <w:p w14:paraId="776E8886" w14:textId="166A0E0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2" w:type="dxa"/>
            <w:vMerge w:val="restart"/>
            <w:vAlign w:val="center"/>
          </w:tcPr>
          <w:p w14:paraId="5EE04F12" w14:textId="640CE49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3</w:t>
            </w:r>
          </w:p>
        </w:tc>
        <w:tc>
          <w:tcPr>
            <w:tcW w:w="850" w:type="dxa"/>
            <w:vAlign w:val="center"/>
          </w:tcPr>
          <w:p w14:paraId="667869B3" w14:textId="47E60EA0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930" w:type="dxa"/>
            <w:vMerge w:val="restart"/>
            <w:vAlign w:val="center"/>
          </w:tcPr>
          <w:p w14:paraId="347BDCF5" w14:textId="239A19E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D3571" w:rsidRPr="008A2081" w14:paraId="3FEBDF3D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20547200" w14:textId="77777777" w:rsidR="008D3571" w:rsidRPr="008A2081" w:rsidRDefault="008D3571" w:rsidP="006C19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62A622F2" w14:textId="77777777" w:rsidR="008D3571" w:rsidRPr="008A2081" w:rsidRDefault="008D3571" w:rsidP="006C19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7A0B0D98" w14:textId="78AA565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le normal (n=604)</w:t>
            </w:r>
          </w:p>
        </w:tc>
        <w:tc>
          <w:tcPr>
            <w:tcW w:w="851" w:type="dxa"/>
            <w:vAlign w:val="center"/>
          </w:tcPr>
          <w:p w14:paraId="1A97798E" w14:textId="06D4FAE2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992" w:type="dxa"/>
            <w:vMerge/>
            <w:vAlign w:val="center"/>
          </w:tcPr>
          <w:p w14:paraId="4B167A16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01EF5AE" w14:textId="6C4FAC5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930" w:type="dxa"/>
            <w:vMerge/>
            <w:vAlign w:val="center"/>
          </w:tcPr>
          <w:p w14:paraId="7EC3FDC8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64D49152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56DFEB1E" w14:textId="77777777" w:rsidR="008D3571" w:rsidRPr="008A2081" w:rsidRDefault="008D3571" w:rsidP="006C19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674BD46F" w14:textId="77777777" w:rsidR="008D3571" w:rsidRPr="008A2081" w:rsidRDefault="008D3571" w:rsidP="006C19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7279DD2C" w14:textId="54E79C7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emale low (n=291)</w:t>
            </w:r>
          </w:p>
        </w:tc>
        <w:tc>
          <w:tcPr>
            <w:tcW w:w="851" w:type="dxa"/>
            <w:vAlign w:val="center"/>
          </w:tcPr>
          <w:p w14:paraId="63218DCC" w14:textId="2191AD0D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92" w:type="dxa"/>
            <w:vMerge w:val="restart"/>
            <w:vAlign w:val="center"/>
          </w:tcPr>
          <w:p w14:paraId="699608A9" w14:textId="7F23BCBD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850" w:type="dxa"/>
            <w:vAlign w:val="center"/>
          </w:tcPr>
          <w:p w14:paraId="1949C565" w14:textId="7F82799B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930" w:type="dxa"/>
            <w:vMerge w:val="restart"/>
            <w:vAlign w:val="center"/>
          </w:tcPr>
          <w:p w14:paraId="3E2677F4" w14:textId="69E1307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D3571" w:rsidRPr="008A2081" w14:paraId="616AA1BF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49D7F425" w14:textId="77777777" w:rsidR="008D3571" w:rsidRPr="008A2081" w:rsidRDefault="008D3571" w:rsidP="006C19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7CBE04DB" w14:textId="77777777" w:rsidR="008D3571" w:rsidRPr="008A2081" w:rsidRDefault="008D3571" w:rsidP="006C19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143B3B66" w14:textId="5A90F32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emale normal (n=377)</w:t>
            </w:r>
          </w:p>
        </w:tc>
        <w:tc>
          <w:tcPr>
            <w:tcW w:w="851" w:type="dxa"/>
            <w:vAlign w:val="center"/>
          </w:tcPr>
          <w:p w14:paraId="20CD4876" w14:textId="654AFEF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92" w:type="dxa"/>
            <w:vMerge/>
            <w:vAlign w:val="center"/>
          </w:tcPr>
          <w:p w14:paraId="468442E4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E6196ED" w14:textId="1825DE5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930" w:type="dxa"/>
            <w:vMerge/>
            <w:vAlign w:val="center"/>
          </w:tcPr>
          <w:p w14:paraId="00E80DEB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4E3C7575" w14:textId="77777777" w:rsidTr="00A15F1A">
        <w:trPr>
          <w:trHeight w:val="510"/>
          <w:jc w:val="center"/>
        </w:trPr>
        <w:tc>
          <w:tcPr>
            <w:tcW w:w="1776" w:type="dxa"/>
            <w:vMerge w:val="restart"/>
            <w:vAlign w:val="center"/>
          </w:tcPr>
          <w:p w14:paraId="52CC1120" w14:textId="22E78945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Lung cancer (n=1,570)</w:t>
            </w:r>
          </w:p>
        </w:tc>
        <w:tc>
          <w:tcPr>
            <w:tcW w:w="1309" w:type="dxa"/>
            <w:vMerge w:val="restart"/>
            <w:vAlign w:val="center"/>
          </w:tcPr>
          <w:p w14:paraId="79B9DDC6" w14:textId="057756B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588" w:type="dxa"/>
            <w:vAlign w:val="center"/>
          </w:tcPr>
          <w:p w14:paraId="4E476E65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non-DM</w:t>
            </w:r>
          </w:p>
          <w:p w14:paraId="418706C1" w14:textId="28902D9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n=1,447)</w:t>
            </w:r>
          </w:p>
        </w:tc>
        <w:tc>
          <w:tcPr>
            <w:tcW w:w="851" w:type="dxa"/>
            <w:vAlign w:val="center"/>
          </w:tcPr>
          <w:p w14:paraId="6A7DFD5F" w14:textId="34D1689B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92" w:type="dxa"/>
            <w:vMerge w:val="restart"/>
            <w:vAlign w:val="center"/>
          </w:tcPr>
          <w:p w14:paraId="34B86B10" w14:textId="0F6F2920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.656</w:t>
            </w:r>
          </w:p>
        </w:tc>
        <w:tc>
          <w:tcPr>
            <w:tcW w:w="850" w:type="dxa"/>
            <w:vAlign w:val="center"/>
          </w:tcPr>
          <w:p w14:paraId="7E6E1CDE" w14:textId="37091BA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30" w:type="dxa"/>
            <w:vMerge w:val="restart"/>
            <w:vAlign w:val="center"/>
          </w:tcPr>
          <w:p w14:paraId="61567E69" w14:textId="4E6C0F7D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.974</w:t>
            </w:r>
          </w:p>
        </w:tc>
      </w:tr>
      <w:tr w:rsidR="008D3571" w:rsidRPr="008A2081" w14:paraId="540541A4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0072F841" w14:textId="77777777" w:rsidR="008D3571" w:rsidRPr="008A2081" w:rsidRDefault="008D3571" w:rsidP="008A2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55AA748F" w14:textId="77777777" w:rsidR="008D3571" w:rsidRPr="008A2081" w:rsidRDefault="008D3571" w:rsidP="008A2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4910892F" w14:textId="19C4316B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M (n=123)</w:t>
            </w:r>
          </w:p>
        </w:tc>
        <w:tc>
          <w:tcPr>
            <w:tcW w:w="851" w:type="dxa"/>
            <w:vAlign w:val="center"/>
          </w:tcPr>
          <w:p w14:paraId="07466C78" w14:textId="12B57C7A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92" w:type="dxa"/>
            <w:vMerge/>
            <w:vAlign w:val="center"/>
          </w:tcPr>
          <w:p w14:paraId="13CC1EBB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3BBE05B" w14:textId="507306D2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30" w:type="dxa"/>
            <w:vMerge/>
            <w:vAlign w:val="center"/>
          </w:tcPr>
          <w:p w14:paraId="499AD5B4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50EE6DA8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68B415F4" w14:textId="77777777" w:rsidR="008D3571" w:rsidRPr="008A2081" w:rsidRDefault="008D3571" w:rsidP="008A2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 w:val="restart"/>
            <w:vAlign w:val="center"/>
          </w:tcPr>
          <w:p w14:paraId="5FBB28A0" w14:textId="1BC69AA6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G-SGA</w:t>
            </w:r>
          </w:p>
        </w:tc>
        <w:tc>
          <w:tcPr>
            <w:tcW w:w="1588" w:type="dxa"/>
            <w:vAlign w:val="center"/>
          </w:tcPr>
          <w:p w14:paraId="2EB5CF71" w14:textId="23FDC67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-1 (n=359)</w:t>
            </w:r>
          </w:p>
        </w:tc>
        <w:tc>
          <w:tcPr>
            <w:tcW w:w="851" w:type="dxa"/>
            <w:vAlign w:val="center"/>
          </w:tcPr>
          <w:p w14:paraId="2A126D0D" w14:textId="4A7222F3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92" w:type="dxa"/>
            <w:vMerge w:val="restart"/>
            <w:vAlign w:val="center"/>
          </w:tcPr>
          <w:p w14:paraId="25905C41" w14:textId="7BC911F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850" w:type="dxa"/>
            <w:vAlign w:val="center"/>
          </w:tcPr>
          <w:p w14:paraId="1FEE46EB" w14:textId="107DDBC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930" w:type="dxa"/>
            <w:vMerge w:val="restart"/>
            <w:vAlign w:val="center"/>
          </w:tcPr>
          <w:p w14:paraId="13236BE2" w14:textId="6BC36036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D3571" w:rsidRPr="008A2081" w14:paraId="69984A6F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65F1947B" w14:textId="77777777" w:rsidR="008D3571" w:rsidRPr="008A2081" w:rsidRDefault="008D3571" w:rsidP="008A2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7FDA1356" w14:textId="77777777" w:rsidR="008D3571" w:rsidRPr="008A2081" w:rsidRDefault="008D3571" w:rsidP="008A2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35019101" w14:textId="6FECE84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-3 (n=433)</w:t>
            </w:r>
          </w:p>
        </w:tc>
        <w:tc>
          <w:tcPr>
            <w:tcW w:w="851" w:type="dxa"/>
            <w:vAlign w:val="center"/>
          </w:tcPr>
          <w:p w14:paraId="6C24D695" w14:textId="3E0D60E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92" w:type="dxa"/>
            <w:vMerge/>
            <w:vAlign w:val="center"/>
          </w:tcPr>
          <w:p w14:paraId="027A30E5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C48F435" w14:textId="097C9204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930" w:type="dxa"/>
            <w:vMerge/>
            <w:vAlign w:val="center"/>
          </w:tcPr>
          <w:p w14:paraId="75CD8C9D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5332D614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126C77A4" w14:textId="77777777" w:rsidR="008D3571" w:rsidRPr="008A2081" w:rsidRDefault="008D3571" w:rsidP="008A2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663696F5" w14:textId="77777777" w:rsidR="008D3571" w:rsidRPr="008A2081" w:rsidRDefault="008D3571" w:rsidP="008A2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52E46C40" w14:textId="67DBBB6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-9 (n=483)</w:t>
            </w:r>
          </w:p>
        </w:tc>
        <w:tc>
          <w:tcPr>
            <w:tcW w:w="851" w:type="dxa"/>
            <w:vAlign w:val="center"/>
          </w:tcPr>
          <w:p w14:paraId="574A20AD" w14:textId="006CA08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92" w:type="dxa"/>
            <w:vMerge/>
            <w:vAlign w:val="center"/>
          </w:tcPr>
          <w:p w14:paraId="6D693356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1D4675C" w14:textId="3FAF5AFD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30" w:type="dxa"/>
            <w:vMerge/>
            <w:vAlign w:val="center"/>
          </w:tcPr>
          <w:p w14:paraId="5C8E1E72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79B7ED4A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604B8EDC" w14:textId="77777777" w:rsidR="008D3571" w:rsidRPr="008A2081" w:rsidRDefault="008D3571" w:rsidP="008A2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4DB486B5" w14:textId="77777777" w:rsidR="008D3571" w:rsidRPr="008A2081" w:rsidRDefault="008D3571" w:rsidP="008A2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1587CC38" w14:textId="0E62411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9 (n=295)</w:t>
            </w:r>
          </w:p>
        </w:tc>
        <w:tc>
          <w:tcPr>
            <w:tcW w:w="851" w:type="dxa"/>
            <w:vAlign w:val="center"/>
          </w:tcPr>
          <w:p w14:paraId="21A0A01A" w14:textId="768E934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92" w:type="dxa"/>
            <w:vMerge/>
            <w:vAlign w:val="center"/>
          </w:tcPr>
          <w:p w14:paraId="67DC872A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A2AD0D3" w14:textId="7E4796C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930" w:type="dxa"/>
            <w:vMerge/>
            <w:vAlign w:val="center"/>
          </w:tcPr>
          <w:p w14:paraId="4799FE27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3F5F61B9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201728E5" w14:textId="77777777" w:rsidR="008D3571" w:rsidRPr="008A2081" w:rsidRDefault="008D3571" w:rsidP="008A2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 w:val="restart"/>
            <w:vAlign w:val="center"/>
          </w:tcPr>
          <w:p w14:paraId="33889A28" w14:textId="642F6C6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RS2002</w:t>
            </w:r>
          </w:p>
        </w:tc>
        <w:tc>
          <w:tcPr>
            <w:tcW w:w="1588" w:type="dxa"/>
            <w:vAlign w:val="center"/>
          </w:tcPr>
          <w:p w14:paraId="709D4F68" w14:textId="2165DE2D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3 (n=1,281)</w:t>
            </w:r>
          </w:p>
        </w:tc>
        <w:tc>
          <w:tcPr>
            <w:tcW w:w="851" w:type="dxa"/>
            <w:vAlign w:val="center"/>
          </w:tcPr>
          <w:p w14:paraId="1A8EB684" w14:textId="242B6EA3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92" w:type="dxa"/>
            <w:vMerge w:val="restart"/>
            <w:vAlign w:val="center"/>
          </w:tcPr>
          <w:p w14:paraId="5DDDFA8B" w14:textId="3C7BB705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850" w:type="dxa"/>
            <w:vAlign w:val="center"/>
          </w:tcPr>
          <w:p w14:paraId="6FFCB274" w14:textId="4FCF0851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930" w:type="dxa"/>
            <w:vMerge w:val="restart"/>
            <w:vAlign w:val="center"/>
          </w:tcPr>
          <w:p w14:paraId="4C56F770" w14:textId="0101B6F6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D3571" w:rsidRPr="008A2081" w14:paraId="6FCDE313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4934CE79" w14:textId="77777777" w:rsidR="008D3571" w:rsidRPr="008A2081" w:rsidRDefault="008D3571" w:rsidP="008A2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09E1D0C0" w14:textId="77777777" w:rsidR="008D3571" w:rsidRPr="008A2081" w:rsidRDefault="008D3571" w:rsidP="008A2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30CE1136" w14:textId="100585F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 xml:space="preserve"> (n=289)</w:t>
            </w:r>
          </w:p>
        </w:tc>
        <w:tc>
          <w:tcPr>
            <w:tcW w:w="851" w:type="dxa"/>
            <w:vAlign w:val="center"/>
          </w:tcPr>
          <w:p w14:paraId="37121298" w14:textId="78E275E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92" w:type="dxa"/>
            <w:vMerge/>
            <w:vAlign w:val="center"/>
          </w:tcPr>
          <w:p w14:paraId="15CDBDD3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B601793" w14:textId="511F008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30" w:type="dxa"/>
            <w:vMerge/>
            <w:vAlign w:val="center"/>
          </w:tcPr>
          <w:p w14:paraId="407551BF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6144F15A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488D562C" w14:textId="77777777" w:rsidR="008D3571" w:rsidRPr="008A2081" w:rsidRDefault="008D3571" w:rsidP="008A2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 w:val="restart"/>
            <w:vAlign w:val="center"/>
          </w:tcPr>
          <w:p w14:paraId="712FC301" w14:textId="100E3C5A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ndgrip</w:t>
            </w:r>
          </w:p>
        </w:tc>
        <w:tc>
          <w:tcPr>
            <w:tcW w:w="1588" w:type="dxa"/>
            <w:vAlign w:val="center"/>
          </w:tcPr>
          <w:p w14:paraId="2F31B330" w14:textId="1D4933DB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le low (n=377)</w:t>
            </w:r>
          </w:p>
        </w:tc>
        <w:tc>
          <w:tcPr>
            <w:tcW w:w="851" w:type="dxa"/>
            <w:vAlign w:val="center"/>
          </w:tcPr>
          <w:p w14:paraId="5058E237" w14:textId="16F886D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992" w:type="dxa"/>
            <w:vMerge w:val="restart"/>
            <w:vAlign w:val="center"/>
          </w:tcPr>
          <w:p w14:paraId="15B763A9" w14:textId="61E6A35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850" w:type="dxa"/>
            <w:vAlign w:val="center"/>
          </w:tcPr>
          <w:p w14:paraId="7CEB44B3" w14:textId="3592002D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30" w:type="dxa"/>
            <w:vMerge w:val="restart"/>
            <w:vAlign w:val="center"/>
          </w:tcPr>
          <w:p w14:paraId="68B7765E" w14:textId="5A585C0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3</w:t>
            </w:r>
          </w:p>
        </w:tc>
      </w:tr>
      <w:tr w:rsidR="008D3571" w:rsidRPr="008A2081" w14:paraId="219BFEDC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2CEBF78B" w14:textId="77777777" w:rsidR="008D3571" w:rsidRPr="008A2081" w:rsidRDefault="008D3571" w:rsidP="008A2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73844DE9" w14:textId="77777777" w:rsidR="008D3571" w:rsidRPr="008A2081" w:rsidRDefault="008D3571" w:rsidP="008A2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35EC0DF3" w14:textId="1EAB593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le normal (n=691)</w:t>
            </w:r>
          </w:p>
        </w:tc>
        <w:tc>
          <w:tcPr>
            <w:tcW w:w="851" w:type="dxa"/>
            <w:vAlign w:val="center"/>
          </w:tcPr>
          <w:p w14:paraId="35ADC940" w14:textId="534A316A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92" w:type="dxa"/>
            <w:vMerge/>
            <w:vAlign w:val="center"/>
          </w:tcPr>
          <w:p w14:paraId="6DFE42C3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70E5B6A" w14:textId="6894ED46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930" w:type="dxa"/>
            <w:vMerge/>
            <w:vAlign w:val="center"/>
          </w:tcPr>
          <w:p w14:paraId="2CD5D012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6AE23110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788CF9DD" w14:textId="77777777" w:rsidR="008D3571" w:rsidRPr="008A2081" w:rsidRDefault="008D3571" w:rsidP="008A2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535A791D" w14:textId="77777777" w:rsidR="008D3571" w:rsidRPr="008A2081" w:rsidRDefault="008D3571" w:rsidP="008A2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1B1AF848" w14:textId="75BE7A6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emale low (n=194)</w:t>
            </w:r>
          </w:p>
        </w:tc>
        <w:tc>
          <w:tcPr>
            <w:tcW w:w="851" w:type="dxa"/>
            <w:vAlign w:val="center"/>
          </w:tcPr>
          <w:p w14:paraId="50E521AE" w14:textId="41F8230A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992" w:type="dxa"/>
            <w:vMerge w:val="restart"/>
            <w:vAlign w:val="center"/>
          </w:tcPr>
          <w:p w14:paraId="0F1FFFC8" w14:textId="052E7261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850" w:type="dxa"/>
            <w:vAlign w:val="center"/>
          </w:tcPr>
          <w:p w14:paraId="0149E961" w14:textId="6081A2F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930" w:type="dxa"/>
            <w:vMerge w:val="restart"/>
            <w:vAlign w:val="center"/>
          </w:tcPr>
          <w:p w14:paraId="0B8AE790" w14:textId="6FBAEDA1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8D3571" w:rsidRPr="008A2081" w14:paraId="62F6380B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02812F89" w14:textId="77777777" w:rsidR="008D3571" w:rsidRPr="008A2081" w:rsidRDefault="008D3571" w:rsidP="008A2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31094841" w14:textId="77777777" w:rsidR="008D3571" w:rsidRPr="008A2081" w:rsidRDefault="008D3571" w:rsidP="008A2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2801BF37" w14:textId="7395228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emale normal (n=308)</w:t>
            </w:r>
          </w:p>
        </w:tc>
        <w:tc>
          <w:tcPr>
            <w:tcW w:w="851" w:type="dxa"/>
            <w:vAlign w:val="center"/>
          </w:tcPr>
          <w:p w14:paraId="4C25A2E8" w14:textId="749223C4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92" w:type="dxa"/>
            <w:vMerge/>
            <w:vAlign w:val="center"/>
          </w:tcPr>
          <w:p w14:paraId="0FA7BB16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AE77F16" w14:textId="5AFF0941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30" w:type="dxa"/>
            <w:vMerge/>
            <w:vAlign w:val="center"/>
          </w:tcPr>
          <w:p w14:paraId="7E0362E7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554A7901" w14:textId="77777777" w:rsidTr="00A15F1A">
        <w:trPr>
          <w:trHeight w:val="510"/>
          <w:jc w:val="center"/>
        </w:trPr>
        <w:tc>
          <w:tcPr>
            <w:tcW w:w="1776" w:type="dxa"/>
            <w:vMerge w:val="restart"/>
            <w:vAlign w:val="center"/>
          </w:tcPr>
          <w:p w14:paraId="1AD0EF37" w14:textId="70E0E7E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Breast cancer (n=1,244)</w:t>
            </w:r>
          </w:p>
        </w:tc>
        <w:tc>
          <w:tcPr>
            <w:tcW w:w="1309" w:type="dxa"/>
            <w:vMerge w:val="restart"/>
            <w:vAlign w:val="center"/>
          </w:tcPr>
          <w:p w14:paraId="5C75D610" w14:textId="2AB4430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588" w:type="dxa"/>
            <w:vAlign w:val="center"/>
          </w:tcPr>
          <w:p w14:paraId="607C884F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non-DM</w:t>
            </w:r>
          </w:p>
          <w:p w14:paraId="4603AE95" w14:textId="014B109B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n=1,153)</w:t>
            </w:r>
          </w:p>
        </w:tc>
        <w:tc>
          <w:tcPr>
            <w:tcW w:w="851" w:type="dxa"/>
            <w:vAlign w:val="center"/>
          </w:tcPr>
          <w:p w14:paraId="2FA20FC9" w14:textId="1E768462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92" w:type="dxa"/>
            <w:vMerge w:val="restart"/>
            <w:vAlign w:val="center"/>
          </w:tcPr>
          <w:p w14:paraId="76B40A4D" w14:textId="5BAF1CF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.197</w:t>
            </w:r>
          </w:p>
        </w:tc>
        <w:tc>
          <w:tcPr>
            <w:tcW w:w="850" w:type="dxa"/>
            <w:vAlign w:val="center"/>
          </w:tcPr>
          <w:p w14:paraId="7744620A" w14:textId="7F8647F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30" w:type="dxa"/>
            <w:vMerge w:val="restart"/>
            <w:vAlign w:val="center"/>
          </w:tcPr>
          <w:p w14:paraId="1572198A" w14:textId="582A52A1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5</w:t>
            </w:r>
          </w:p>
        </w:tc>
      </w:tr>
      <w:tr w:rsidR="008D3571" w:rsidRPr="008A2081" w14:paraId="521B626C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25110C35" w14:textId="77777777" w:rsidR="008D3571" w:rsidRPr="008A2081" w:rsidRDefault="008D3571" w:rsidP="00310C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1A0E15DD" w14:textId="77777777" w:rsidR="008D3571" w:rsidRPr="008A2081" w:rsidRDefault="008D3571" w:rsidP="00310C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34A19481" w14:textId="7D95D3E1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M (n=91)</w:t>
            </w:r>
          </w:p>
        </w:tc>
        <w:tc>
          <w:tcPr>
            <w:tcW w:w="851" w:type="dxa"/>
            <w:vAlign w:val="center"/>
          </w:tcPr>
          <w:p w14:paraId="29697323" w14:textId="79FE76D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92" w:type="dxa"/>
            <w:vMerge/>
            <w:vAlign w:val="center"/>
          </w:tcPr>
          <w:p w14:paraId="2DB01B3B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D72D3DD" w14:textId="0B42FDAA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30" w:type="dxa"/>
            <w:vMerge/>
            <w:vAlign w:val="center"/>
          </w:tcPr>
          <w:p w14:paraId="4936B06F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24F77479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7F9BA9BD" w14:textId="77777777" w:rsidR="008D3571" w:rsidRPr="008A2081" w:rsidRDefault="008D3571" w:rsidP="00310C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 w:val="restart"/>
            <w:vAlign w:val="center"/>
          </w:tcPr>
          <w:p w14:paraId="11CBB611" w14:textId="5A6E494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G-SGA</w:t>
            </w:r>
          </w:p>
        </w:tc>
        <w:tc>
          <w:tcPr>
            <w:tcW w:w="1588" w:type="dxa"/>
            <w:vAlign w:val="center"/>
          </w:tcPr>
          <w:p w14:paraId="44F33EE4" w14:textId="208120D1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-1 (n=443)</w:t>
            </w:r>
          </w:p>
        </w:tc>
        <w:tc>
          <w:tcPr>
            <w:tcW w:w="851" w:type="dxa"/>
            <w:vAlign w:val="center"/>
          </w:tcPr>
          <w:p w14:paraId="4F146E23" w14:textId="5285DFB0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92" w:type="dxa"/>
            <w:vMerge w:val="restart"/>
            <w:vAlign w:val="center"/>
          </w:tcPr>
          <w:p w14:paraId="2E50FEB2" w14:textId="4BA14B0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850" w:type="dxa"/>
            <w:vAlign w:val="center"/>
          </w:tcPr>
          <w:p w14:paraId="5DD204E3" w14:textId="0868D565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30" w:type="dxa"/>
            <w:vMerge w:val="restart"/>
            <w:vAlign w:val="center"/>
          </w:tcPr>
          <w:p w14:paraId="5D125FF0" w14:textId="7CB40E8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D3571" w:rsidRPr="008A2081" w14:paraId="25FBEFD0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443C0A37" w14:textId="77777777" w:rsidR="008D3571" w:rsidRPr="008A2081" w:rsidRDefault="008D3571" w:rsidP="00310C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4E60CC07" w14:textId="77777777" w:rsidR="008D3571" w:rsidRPr="008A2081" w:rsidRDefault="008D3571" w:rsidP="00310C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7074C9B4" w14:textId="18394636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-3 (n=395)</w:t>
            </w:r>
          </w:p>
        </w:tc>
        <w:tc>
          <w:tcPr>
            <w:tcW w:w="851" w:type="dxa"/>
            <w:vAlign w:val="center"/>
          </w:tcPr>
          <w:p w14:paraId="727FFF88" w14:textId="26FCFBD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992" w:type="dxa"/>
            <w:vMerge/>
            <w:vAlign w:val="center"/>
          </w:tcPr>
          <w:p w14:paraId="7EBA2259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37B0030" w14:textId="7A231A9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30" w:type="dxa"/>
            <w:vMerge/>
            <w:vAlign w:val="center"/>
          </w:tcPr>
          <w:p w14:paraId="10C30DFA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7B251446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4D2BB6AF" w14:textId="77777777" w:rsidR="008D3571" w:rsidRPr="008A2081" w:rsidRDefault="008D3571" w:rsidP="00310C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210C334A" w14:textId="77777777" w:rsidR="008D3571" w:rsidRPr="008A2081" w:rsidRDefault="008D3571" w:rsidP="00310C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6076F8D4" w14:textId="3082220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-9 (n=313)</w:t>
            </w:r>
          </w:p>
        </w:tc>
        <w:tc>
          <w:tcPr>
            <w:tcW w:w="851" w:type="dxa"/>
            <w:vAlign w:val="center"/>
          </w:tcPr>
          <w:p w14:paraId="6C185DF2" w14:textId="55DB5B5A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92" w:type="dxa"/>
            <w:vMerge/>
            <w:vAlign w:val="center"/>
          </w:tcPr>
          <w:p w14:paraId="2256F051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DD8F25D" w14:textId="755A1BD6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930" w:type="dxa"/>
            <w:vMerge/>
            <w:vAlign w:val="center"/>
          </w:tcPr>
          <w:p w14:paraId="06D6D7E5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69817AFC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5887C873" w14:textId="77777777" w:rsidR="008D3571" w:rsidRPr="008A2081" w:rsidRDefault="008D3571" w:rsidP="00310C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6C21C9E7" w14:textId="77777777" w:rsidR="008D3571" w:rsidRPr="008A2081" w:rsidRDefault="008D3571" w:rsidP="00310C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381AB5E8" w14:textId="36BE4D5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9 (n=93)</w:t>
            </w:r>
          </w:p>
        </w:tc>
        <w:tc>
          <w:tcPr>
            <w:tcW w:w="851" w:type="dxa"/>
            <w:vAlign w:val="center"/>
          </w:tcPr>
          <w:p w14:paraId="674B92DC" w14:textId="7302BF4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92" w:type="dxa"/>
            <w:vMerge/>
            <w:vAlign w:val="center"/>
          </w:tcPr>
          <w:p w14:paraId="5AB32356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94DEA25" w14:textId="1718D60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930" w:type="dxa"/>
            <w:vMerge/>
            <w:vAlign w:val="center"/>
          </w:tcPr>
          <w:p w14:paraId="1D1C80AF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6F72AF06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27580557" w14:textId="77777777" w:rsidR="008D3571" w:rsidRPr="008A2081" w:rsidRDefault="008D3571" w:rsidP="000553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 w:val="restart"/>
            <w:vAlign w:val="center"/>
          </w:tcPr>
          <w:p w14:paraId="76D1B4BE" w14:textId="4FEBB4E3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RS2002</w:t>
            </w:r>
          </w:p>
        </w:tc>
        <w:tc>
          <w:tcPr>
            <w:tcW w:w="1588" w:type="dxa"/>
            <w:vAlign w:val="center"/>
          </w:tcPr>
          <w:p w14:paraId="5C6DD9CE" w14:textId="42EAD8C3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3 (n=1,142)</w:t>
            </w:r>
          </w:p>
        </w:tc>
        <w:tc>
          <w:tcPr>
            <w:tcW w:w="851" w:type="dxa"/>
            <w:vAlign w:val="center"/>
          </w:tcPr>
          <w:p w14:paraId="660FCA91" w14:textId="25AC2AB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92" w:type="dxa"/>
            <w:vMerge w:val="restart"/>
            <w:vAlign w:val="center"/>
          </w:tcPr>
          <w:p w14:paraId="5B034F25" w14:textId="0F52A14B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6</w:t>
            </w:r>
          </w:p>
        </w:tc>
        <w:tc>
          <w:tcPr>
            <w:tcW w:w="850" w:type="dxa"/>
            <w:vAlign w:val="center"/>
          </w:tcPr>
          <w:p w14:paraId="06DB0C19" w14:textId="3EE36E9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30" w:type="dxa"/>
            <w:vMerge w:val="restart"/>
            <w:vAlign w:val="center"/>
          </w:tcPr>
          <w:p w14:paraId="1C6BD262" w14:textId="18C41B5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5</w:t>
            </w:r>
          </w:p>
        </w:tc>
      </w:tr>
      <w:tr w:rsidR="008D3571" w:rsidRPr="008A2081" w14:paraId="1625B338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1DB16694" w14:textId="77777777" w:rsidR="008D3571" w:rsidRPr="008A2081" w:rsidRDefault="008D3571" w:rsidP="000553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39B8F6BC" w14:textId="77777777" w:rsidR="008D3571" w:rsidRPr="008A2081" w:rsidRDefault="008D3571" w:rsidP="000553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09207F48" w14:textId="235065D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 xml:space="preserve"> (n=102)</w:t>
            </w:r>
          </w:p>
        </w:tc>
        <w:tc>
          <w:tcPr>
            <w:tcW w:w="851" w:type="dxa"/>
            <w:vAlign w:val="center"/>
          </w:tcPr>
          <w:p w14:paraId="07DE6244" w14:textId="3A91E762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992" w:type="dxa"/>
            <w:vMerge/>
            <w:vAlign w:val="center"/>
          </w:tcPr>
          <w:p w14:paraId="030F5B13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96C879E" w14:textId="3617795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930" w:type="dxa"/>
            <w:vMerge/>
            <w:vAlign w:val="center"/>
          </w:tcPr>
          <w:p w14:paraId="539BAC16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43740A08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3F591C0C" w14:textId="77777777" w:rsidR="008D3571" w:rsidRPr="008A2081" w:rsidRDefault="008D3571" w:rsidP="000553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 w:val="restart"/>
            <w:vAlign w:val="center"/>
          </w:tcPr>
          <w:p w14:paraId="5895D4BF" w14:textId="61CB7DC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ndgrip</w:t>
            </w:r>
          </w:p>
        </w:tc>
        <w:tc>
          <w:tcPr>
            <w:tcW w:w="1588" w:type="dxa"/>
            <w:vAlign w:val="center"/>
          </w:tcPr>
          <w:p w14:paraId="5B061B8E" w14:textId="0A66676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le low (n=3)</w:t>
            </w:r>
          </w:p>
        </w:tc>
        <w:tc>
          <w:tcPr>
            <w:tcW w:w="851" w:type="dxa"/>
            <w:vAlign w:val="center"/>
          </w:tcPr>
          <w:p w14:paraId="070F7BCE" w14:textId="66BA9A6D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vMerge w:val="restart"/>
            <w:vAlign w:val="center"/>
          </w:tcPr>
          <w:p w14:paraId="60CC69A7" w14:textId="7BA24513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center"/>
          </w:tcPr>
          <w:p w14:paraId="780D4E32" w14:textId="31DD77C5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30" w:type="dxa"/>
            <w:vMerge w:val="restart"/>
            <w:vAlign w:val="center"/>
          </w:tcPr>
          <w:p w14:paraId="317DD57E" w14:textId="365A8D05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8D3571" w:rsidRPr="008A2081" w14:paraId="56E03D45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55B1A4C7" w14:textId="77777777" w:rsidR="008D3571" w:rsidRPr="008A2081" w:rsidRDefault="008D3571" w:rsidP="000553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1B0B5843" w14:textId="77777777" w:rsidR="008D3571" w:rsidRPr="008A2081" w:rsidRDefault="008D3571" w:rsidP="000553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25B61C30" w14:textId="45B06D9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le normal (n=2)</w:t>
            </w:r>
          </w:p>
        </w:tc>
        <w:tc>
          <w:tcPr>
            <w:tcW w:w="851" w:type="dxa"/>
            <w:vAlign w:val="center"/>
          </w:tcPr>
          <w:p w14:paraId="1D45C062" w14:textId="215E7861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vMerge/>
            <w:vAlign w:val="center"/>
          </w:tcPr>
          <w:p w14:paraId="5A4E0511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7F2325E" w14:textId="1848A0ED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30" w:type="dxa"/>
            <w:vMerge/>
            <w:vAlign w:val="center"/>
          </w:tcPr>
          <w:p w14:paraId="4182ED8E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5638E2C7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739B745A" w14:textId="77777777" w:rsidR="008D3571" w:rsidRPr="008A2081" w:rsidRDefault="008D3571" w:rsidP="000553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2DCB9D4D" w14:textId="77777777" w:rsidR="008D3571" w:rsidRPr="008A2081" w:rsidRDefault="008D3571" w:rsidP="000553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58512E06" w14:textId="510A9C6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emale low (n=463)</w:t>
            </w:r>
          </w:p>
        </w:tc>
        <w:tc>
          <w:tcPr>
            <w:tcW w:w="851" w:type="dxa"/>
            <w:vAlign w:val="center"/>
          </w:tcPr>
          <w:p w14:paraId="775E6F82" w14:textId="35A359A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992" w:type="dxa"/>
            <w:vMerge w:val="restart"/>
            <w:vAlign w:val="center"/>
          </w:tcPr>
          <w:p w14:paraId="76D30E11" w14:textId="5A8CA12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.157</w:t>
            </w:r>
          </w:p>
        </w:tc>
        <w:tc>
          <w:tcPr>
            <w:tcW w:w="850" w:type="dxa"/>
            <w:vAlign w:val="center"/>
          </w:tcPr>
          <w:p w14:paraId="7CE8B493" w14:textId="16CC63C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30" w:type="dxa"/>
            <w:vMerge w:val="restart"/>
            <w:vAlign w:val="center"/>
          </w:tcPr>
          <w:p w14:paraId="06647067" w14:textId="7429EF90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8</w:t>
            </w:r>
          </w:p>
        </w:tc>
      </w:tr>
      <w:tr w:rsidR="008D3571" w:rsidRPr="008A2081" w14:paraId="3CE1D15B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5F60D172" w14:textId="77777777" w:rsidR="008D3571" w:rsidRPr="008A2081" w:rsidRDefault="008D3571" w:rsidP="000553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204FE47F" w14:textId="77777777" w:rsidR="008D3571" w:rsidRPr="008A2081" w:rsidRDefault="008D3571" w:rsidP="000553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12F1A779" w14:textId="2661D11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emale normal (n=776)</w:t>
            </w:r>
          </w:p>
        </w:tc>
        <w:tc>
          <w:tcPr>
            <w:tcW w:w="851" w:type="dxa"/>
            <w:vAlign w:val="center"/>
          </w:tcPr>
          <w:p w14:paraId="33FDAD0F" w14:textId="4A3DC06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92" w:type="dxa"/>
            <w:vMerge/>
            <w:vAlign w:val="center"/>
          </w:tcPr>
          <w:p w14:paraId="4DA0B478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5E4F8E2" w14:textId="1E4E614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</w:p>
        </w:tc>
        <w:tc>
          <w:tcPr>
            <w:tcW w:w="930" w:type="dxa"/>
            <w:vMerge/>
            <w:vAlign w:val="center"/>
          </w:tcPr>
          <w:p w14:paraId="5C2CC72C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0121730C" w14:textId="77777777" w:rsidTr="00A15F1A">
        <w:trPr>
          <w:trHeight w:val="510"/>
          <w:jc w:val="center"/>
        </w:trPr>
        <w:tc>
          <w:tcPr>
            <w:tcW w:w="1776" w:type="dxa"/>
            <w:vMerge w:val="restart"/>
            <w:vAlign w:val="center"/>
          </w:tcPr>
          <w:p w14:paraId="3E2958E4" w14:textId="0F44F63A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Gastric cancer (n=975)</w:t>
            </w:r>
          </w:p>
        </w:tc>
        <w:tc>
          <w:tcPr>
            <w:tcW w:w="1309" w:type="dxa"/>
            <w:vMerge w:val="restart"/>
            <w:vAlign w:val="center"/>
          </w:tcPr>
          <w:p w14:paraId="5343EB95" w14:textId="4AD0606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588" w:type="dxa"/>
            <w:vAlign w:val="center"/>
          </w:tcPr>
          <w:p w14:paraId="370F8618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non-DM</w:t>
            </w:r>
          </w:p>
          <w:p w14:paraId="6BD8DE44" w14:textId="4DAFE5E2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n=911)</w:t>
            </w:r>
          </w:p>
        </w:tc>
        <w:tc>
          <w:tcPr>
            <w:tcW w:w="851" w:type="dxa"/>
            <w:vAlign w:val="center"/>
          </w:tcPr>
          <w:p w14:paraId="6FB19B47" w14:textId="3FDD5BA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992" w:type="dxa"/>
            <w:vMerge w:val="restart"/>
            <w:vAlign w:val="center"/>
          </w:tcPr>
          <w:p w14:paraId="6B81DA32" w14:textId="17EAD8A0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.504</w:t>
            </w:r>
          </w:p>
        </w:tc>
        <w:tc>
          <w:tcPr>
            <w:tcW w:w="850" w:type="dxa"/>
            <w:vAlign w:val="center"/>
          </w:tcPr>
          <w:p w14:paraId="0B9EDF11" w14:textId="635CA0A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30" w:type="dxa"/>
            <w:vMerge w:val="restart"/>
            <w:vAlign w:val="center"/>
          </w:tcPr>
          <w:p w14:paraId="68E054C8" w14:textId="21C3B35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.576</w:t>
            </w:r>
          </w:p>
        </w:tc>
      </w:tr>
      <w:tr w:rsidR="008D3571" w:rsidRPr="008A2081" w14:paraId="1A674E9E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7B474688" w14:textId="77777777" w:rsidR="008D3571" w:rsidRPr="008A2081" w:rsidRDefault="008D3571" w:rsidP="00495B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7869D1EE" w14:textId="77777777" w:rsidR="008D3571" w:rsidRPr="008A2081" w:rsidRDefault="008D3571" w:rsidP="00495B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4E9217E8" w14:textId="29FDF8C3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M (n=64)</w:t>
            </w:r>
          </w:p>
        </w:tc>
        <w:tc>
          <w:tcPr>
            <w:tcW w:w="851" w:type="dxa"/>
            <w:vAlign w:val="center"/>
          </w:tcPr>
          <w:p w14:paraId="0EA78CE0" w14:textId="5853501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92" w:type="dxa"/>
            <w:vMerge/>
            <w:vAlign w:val="center"/>
          </w:tcPr>
          <w:p w14:paraId="64FC67CC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CD43921" w14:textId="1727F02D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30" w:type="dxa"/>
            <w:vMerge/>
            <w:vAlign w:val="center"/>
          </w:tcPr>
          <w:p w14:paraId="04A072F8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62883405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083FB18F" w14:textId="77777777" w:rsidR="008D3571" w:rsidRPr="008A2081" w:rsidRDefault="008D3571" w:rsidP="00495B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 w:val="restart"/>
            <w:vAlign w:val="center"/>
          </w:tcPr>
          <w:p w14:paraId="0E8B6A3B" w14:textId="5172C51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G-SGA</w:t>
            </w:r>
          </w:p>
        </w:tc>
        <w:tc>
          <w:tcPr>
            <w:tcW w:w="1588" w:type="dxa"/>
            <w:vAlign w:val="center"/>
          </w:tcPr>
          <w:p w14:paraId="43C591CF" w14:textId="6162691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-1 (n=59)</w:t>
            </w:r>
          </w:p>
        </w:tc>
        <w:tc>
          <w:tcPr>
            <w:tcW w:w="851" w:type="dxa"/>
            <w:vAlign w:val="center"/>
          </w:tcPr>
          <w:p w14:paraId="15772484" w14:textId="0A06EC44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992" w:type="dxa"/>
            <w:vMerge w:val="restart"/>
            <w:vAlign w:val="center"/>
          </w:tcPr>
          <w:p w14:paraId="6BEAC214" w14:textId="3DF43C2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7</w:t>
            </w:r>
          </w:p>
        </w:tc>
        <w:tc>
          <w:tcPr>
            <w:tcW w:w="850" w:type="dxa"/>
            <w:vAlign w:val="center"/>
          </w:tcPr>
          <w:p w14:paraId="16C08F95" w14:textId="0F25098B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30" w:type="dxa"/>
            <w:vMerge w:val="restart"/>
            <w:vAlign w:val="center"/>
          </w:tcPr>
          <w:p w14:paraId="7451005F" w14:textId="3B3461C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D3571" w:rsidRPr="008A2081" w14:paraId="5E87D72E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1E40993B" w14:textId="77777777" w:rsidR="008D3571" w:rsidRPr="008A2081" w:rsidRDefault="008D3571" w:rsidP="00495B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2F43381D" w14:textId="77777777" w:rsidR="008D3571" w:rsidRPr="008A2081" w:rsidRDefault="008D3571" w:rsidP="00495B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3FED9A2A" w14:textId="2132CEB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-3 (n=120)</w:t>
            </w:r>
          </w:p>
        </w:tc>
        <w:tc>
          <w:tcPr>
            <w:tcW w:w="851" w:type="dxa"/>
            <w:vAlign w:val="center"/>
          </w:tcPr>
          <w:p w14:paraId="40CC758B" w14:textId="69C3CBB4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92" w:type="dxa"/>
            <w:vMerge/>
            <w:vAlign w:val="center"/>
          </w:tcPr>
          <w:p w14:paraId="17ED9E05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EC63A7F" w14:textId="436EC60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30" w:type="dxa"/>
            <w:vMerge/>
            <w:vAlign w:val="center"/>
          </w:tcPr>
          <w:p w14:paraId="15BF14A6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68AE7969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1C56E65D" w14:textId="77777777" w:rsidR="008D3571" w:rsidRPr="008A2081" w:rsidRDefault="008D3571" w:rsidP="00495B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4CD051C8" w14:textId="77777777" w:rsidR="008D3571" w:rsidRPr="008A2081" w:rsidRDefault="008D3571" w:rsidP="00495B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4B4725CE" w14:textId="47716985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-9 (n=392)</w:t>
            </w:r>
          </w:p>
        </w:tc>
        <w:tc>
          <w:tcPr>
            <w:tcW w:w="851" w:type="dxa"/>
            <w:vAlign w:val="center"/>
          </w:tcPr>
          <w:p w14:paraId="6EDE30E2" w14:textId="474D2C6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92" w:type="dxa"/>
            <w:vMerge/>
            <w:vAlign w:val="center"/>
          </w:tcPr>
          <w:p w14:paraId="082CB972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D063607" w14:textId="35D9825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30" w:type="dxa"/>
            <w:vMerge/>
            <w:vAlign w:val="center"/>
          </w:tcPr>
          <w:p w14:paraId="525381FC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4FF513CC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08749B52" w14:textId="77777777" w:rsidR="008D3571" w:rsidRPr="008A2081" w:rsidRDefault="008D3571" w:rsidP="00495B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7C775B06" w14:textId="77777777" w:rsidR="008D3571" w:rsidRPr="008A2081" w:rsidRDefault="008D3571" w:rsidP="00495B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33CAA06B" w14:textId="7463ED9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9 (n=404)</w:t>
            </w:r>
          </w:p>
        </w:tc>
        <w:tc>
          <w:tcPr>
            <w:tcW w:w="851" w:type="dxa"/>
            <w:vAlign w:val="center"/>
          </w:tcPr>
          <w:p w14:paraId="09EBE4E7" w14:textId="05C4F6B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92" w:type="dxa"/>
            <w:vMerge/>
            <w:vAlign w:val="center"/>
          </w:tcPr>
          <w:p w14:paraId="5909727D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9B91ECD" w14:textId="784538B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30" w:type="dxa"/>
            <w:vMerge/>
            <w:vAlign w:val="center"/>
          </w:tcPr>
          <w:p w14:paraId="0DDF70BF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4E39629B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08054CBC" w14:textId="77777777" w:rsidR="008D3571" w:rsidRPr="008A2081" w:rsidRDefault="008D3571" w:rsidP="00495B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 w:val="restart"/>
            <w:vAlign w:val="center"/>
          </w:tcPr>
          <w:p w14:paraId="4E5D70AF" w14:textId="18F19672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RS2002</w:t>
            </w:r>
          </w:p>
        </w:tc>
        <w:tc>
          <w:tcPr>
            <w:tcW w:w="1588" w:type="dxa"/>
            <w:vAlign w:val="center"/>
          </w:tcPr>
          <w:p w14:paraId="5D05B8D8" w14:textId="56CCAC9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3 (n=411)</w:t>
            </w:r>
          </w:p>
        </w:tc>
        <w:tc>
          <w:tcPr>
            <w:tcW w:w="851" w:type="dxa"/>
            <w:vAlign w:val="center"/>
          </w:tcPr>
          <w:p w14:paraId="71B8BFBD" w14:textId="1FB59CB4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992" w:type="dxa"/>
            <w:vMerge w:val="restart"/>
            <w:vAlign w:val="center"/>
          </w:tcPr>
          <w:p w14:paraId="16645EDD" w14:textId="424887F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.822</w:t>
            </w:r>
          </w:p>
        </w:tc>
        <w:tc>
          <w:tcPr>
            <w:tcW w:w="850" w:type="dxa"/>
            <w:vAlign w:val="center"/>
          </w:tcPr>
          <w:p w14:paraId="57A0B184" w14:textId="0751987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30" w:type="dxa"/>
            <w:vMerge w:val="restart"/>
            <w:vAlign w:val="center"/>
          </w:tcPr>
          <w:p w14:paraId="4AC6F888" w14:textId="3F0F0B50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.436</w:t>
            </w:r>
          </w:p>
        </w:tc>
      </w:tr>
      <w:tr w:rsidR="008D3571" w:rsidRPr="008A2081" w14:paraId="6668390F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0A88AF0D" w14:textId="77777777" w:rsidR="008D3571" w:rsidRPr="008A2081" w:rsidRDefault="008D3571" w:rsidP="00495B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38B037ED" w14:textId="77777777" w:rsidR="008D3571" w:rsidRPr="008A2081" w:rsidRDefault="008D3571" w:rsidP="00495B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3DA3DBEB" w14:textId="2EAE7811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 xml:space="preserve"> (n=564)</w:t>
            </w:r>
          </w:p>
        </w:tc>
        <w:tc>
          <w:tcPr>
            <w:tcW w:w="851" w:type="dxa"/>
            <w:vAlign w:val="center"/>
          </w:tcPr>
          <w:p w14:paraId="5B5E4D65" w14:textId="1689258B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92" w:type="dxa"/>
            <w:vMerge/>
            <w:vAlign w:val="center"/>
          </w:tcPr>
          <w:p w14:paraId="18D4DC55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BCC14C6" w14:textId="2A78FD21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930" w:type="dxa"/>
            <w:vMerge/>
            <w:vAlign w:val="center"/>
          </w:tcPr>
          <w:p w14:paraId="6F45DE26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44E1C677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4761EBF6" w14:textId="77777777" w:rsidR="008D3571" w:rsidRPr="008A2081" w:rsidRDefault="008D3571" w:rsidP="00495B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 w:val="restart"/>
            <w:vAlign w:val="center"/>
          </w:tcPr>
          <w:p w14:paraId="12A60B58" w14:textId="1265DFFD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ndgrip</w:t>
            </w:r>
          </w:p>
        </w:tc>
        <w:tc>
          <w:tcPr>
            <w:tcW w:w="1588" w:type="dxa"/>
            <w:vAlign w:val="center"/>
          </w:tcPr>
          <w:p w14:paraId="637231C0" w14:textId="1D817B73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le low (n=272)</w:t>
            </w:r>
          </w:p>
        </w:tc>
        <w:tc>
          <w:tcPr>
            <w:tcW w:w="851" w:type="dxa"/>
            <w:vAlign w:val="center"/>
          </w:tcPr>
          <w:p w14:paraId="070DF3AF" w14:textId="1C770FA6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992" w:type="dxa"/>
            <w:vMerge w:val="restart"/>
            <w:vAlign w:val="center"/>
          </w:tcPr>
          <w:p w14:paraId="0598A8CF" w14:textId="55CA0CD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3</w:t>
            </w:r>
          </w:p>
        </w:tc>
        <w:tc>
          <w:tcPr>
            <w:tcW w:w="850" w:type="dxa"/>
            <w:vAlign w:val="center"/>
          </w:tcPr>
          <w:p w14:paraId="3D4A2357" w14:textId="6E6CD84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30" w:type="dxa"/>
            <w:vMerge w:val="restart"/>
            <w:vAlign w:val="center"/>
          </w:tcPr>
          <w:p w14:paraId="603AA53C" w14:textId="2AE59B06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8D3571" w:rsidRPr="008A2081" w14:paraId="767FB592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24878AA4" w14:textId="77777777" w:rsidR="008D3571" w:rsidRPr="008A2081" w:rsidRDefault="008D3571" w:rsidP="00495B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7EDE6D06" w14:textId="77777777" w:rsidR="008D3571" w:rsidRPr="008A2081" w:rsidRDefault="008D3571" w:rsidP="00495B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1B359190" w14:textId="50B39D7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le normal (n=418)</w:t>
            </w:r>
          </w:p>
        </w:tc>
        <w:tc>
          <w:tcPr>
            <w:tcW w:w="851" w:type="dxa"/>
            <w:vAlign w:val="center"/>
          </w:tcPr>
          <w:p w14:paraId="360968E8" w14:textId="188273E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92" w:type="dxa"/>
            <w:vMerge/>
            <w:vAlign w:val="center"/>
          </w:tcPr>
          <w:p w14:paraId="68E616E3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20A4B26" w14:textId="791BDB76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30" w:type="dxa"/>
            <w:vMerge/>
            <w:vAlign w:val="center"/>
          </w:tcPr>
          <w:p w14:paraId="7FF1B37D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6E5C9146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1C65A94A" w14:textId="77777777" w:rsidR="008D3571" w:rsidRPr="008A2081" w:rsidRDefault="008D3571" w:rsidP="00495B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031C2A1E" w14:textId="77777777" w:rsidR="008D3571" w:rsidRPr="008A2081" w:rsidRDefault="008D3571" w:rsidP="00495B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24D77FF9" w14:textId="0C1AA7D0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emale low (n=135)</w:t>
            </w:r>
          </w:p>
        </w:tc>
        <w:tc>
          <w:tcPr>
            <w:tcW w:w="851" w:type="dxa"/>
            <w:vAlign w:val="center"/>
          </w:tcPr>
          <w:p w14:paraId="6A887725" w14:textId="4AC132D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92" w:type="dxa"/>
            <w:vMerge w:val="restart"/>
            <w:vAlign w:val="center"/>
          </w:tcPr>
          <w:p w14:paraId="18B5A2F2" w14:textId="0B7537AD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.869</w:t>
            </w:r>
          </w:p>
        </w:tc>
        <w:tc>
          <w:tcPr>
            <w:tcW w:w="850" w:type="dxa"/>
            <w:vAlign w:val="center"/>
          </w:tcPr>
          <w:p w14:paraId="104FB3C4" w14:textId="2F27E59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930" w:type="dxa"/>
            <w:vMerge w:val="restart"/>
            <w:vAlign w:val="center"/>
          </w:tcPr>
          <w:p w14:paraId="5CB03134" w14:textId="48A324F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.912</w:t>
            </w:r>
          </w:p>
        </w:tc>
      </w:tr>
      <w:tr w:rsidR="008D3571" w:rsidRPr="008A2081" w14:paraId="1C763C1C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703E0E28" w14:textId="77777777" w:rsidR="008D3571" w:rsidRPr="008A2081" w:rsidRDefault="008D3571" w:rsidP="00495B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17B20BBF" w14:textId="77777777" w:rsidR="008D3571" w:rsidRPr="008A2081" w:rsidRDefault="008D3571" w:rsidP="00495B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302AEBD7" w14:textId="71D7AE20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emale normal (n=150)</w:t>
            </w:r>
          </w:p>
        </w:tc>
        <w:tc>
          <w:tcPr>
            <w:tcW w:w="851" w:type="dxa"/>
            <w:vAlign w:val="center"/>
          </w:tcPr>
          <w:p w14:paraId="24795191" w14:textId="3805D27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92" w:type="dxa"/>
            <w:vMerge/>
            <w:vAlign w:val="center"/>
          </w:tcPr>
          <w:p w14:paraId="1F04CCA6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D3ADD79" w14:textId="35B8586D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30" w:type="dxa"/>
            <w:vMerge/>
            <w:vAlign w:val="center"/>
          </w:tcPr>
          <w:p w14:paraId="364F54D5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1C5EF42B" w14:textId="77777777" w:rsidTr="00A15F1A">
        <w:trPr>
          <w:trHeight w:val="510"/>
          <w:jc w:val="center"/>
        </w:trPr>
        <w:tc>
          <w:tcPr>
            <w:tcW w:w="1776" w:type="dxa"/>
            <w:vMerge w:val="restart"/>
            <w:vAlign w:val="center"/>
          </w:tcPr>
          <w:p w14:paraId="7EECB1A5" w14:textId="6C83A4D0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sopharyngeal cancer (n=766)</w:t>
            </w:r>
          </w:p>
        </w:tc>
        <w:tc>
          <w:tcPr>
            <w:tcW w:w="1309" w:type="dxa"/>
            <w:vMerge w:val="restart"/>
            <w:vAlign w:val="center"/>
          </w:tcPr>
          <w:p w14:paraId="5967FEFA" w14:textId="158A34C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588" w:type="dxa"/>
            <w:vAlign w:val="center"/>
          </w:tcPr>
          <w:p w14:paraId="72187902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non-DM</w:t>
            </w:r>
          </w:p>
          <w:p w14:paraId="01FFBD50" w14:textId="476CB814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n=727)</w:t>
            </w:r>
          </w:p>
        </w:tc>
        <w:tc>
          <w:tcPr>
            <w:tcW w:w="851" w:type="dxa"/>
            <w:vAlign w:val="center"/>
          </w:tcPr>
          <w:p w14:paraId="05AD965D" w14:textId="587120D3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92" w:type="dxa"/>
            <w:vMerge w:val="restart"/>
            <w:vAlign w:val="center"/>
          </w:tcPr>
          <w:p w14:paraId="25623910" w14:textId="38022DF5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.774</w:t>
            </w:r>
          </w:p>
        </w:tc>
        <w:tc>
          <w:tcPr>
            <w:tcW w:w="850" w:type="dxa"/>
            <w:vAlign w:val="center"/>
          </w:tcPr>
          <w:p w14:paraId="6F6E2395" w14:textId="0C3F8994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930" w:type="dxa"/>
            <w:vMerge w:val="restart"/>
            <w:vAlign w:val="center"/>
          </w:tcPr>
          <w:p w14:paraId="6F57F500" w14:textId="6B49A81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</w:tc>
      </w:tr>
      <w:tr w:rsidR="008D3571" w:rsidRPr="008A2081" w14:paraId="10D50ACB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01C9D025" w14:textId="77777777" w:rsidR="008D3571" w:rsidRPr="008A2081" w:rsidRDefault="008D3571" w:rsidP="008953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3642C999" w14:textId="77777777" w:rsidR="008D3571" w:rsidRPr="008A2081" w:rsidRDefault="008D3571" w:rsidP="008953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013A4D0D" w14:textId="1A21751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M (n=39)</w:t>
            </w:r>
          </w:p>
        </w:tc>
        <w:tc>
          <w:tcPr>
            <w:tcW w:w="851" w:type="dxa"/>
            <w:vAlign w:val="center"/>
          </w:tcPr>
          <w:p w14:paraId="3B3CC83A" w14:textId="228DE6F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992" w:type="dxa"/>
            <w:vMerge/>
            <w:vAlign w:val="center"/>
          </w:tcPr>
          <w:p w14:paraId="150A4133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5DA3B27" w14:textId="4AA2E93A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930" w:type="dxa"/>
            <w:vMerge/>
            <w:vAlign w:val="center"/>
          </w:tcPr>
          <w:p w14:paraId="401C1817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39251EB9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580BB874" w14:textId="77777777" w:rsidR="008D3571" w:rsidRPr="008A2081" w:rsidRDefault="008D3571" w:rsidP="008953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 w:val="restart"/>
            <w:vAlign w:val="center"/>
          </w:tcPr>
          <w:p w14:paraId="54B02882" w14:textId="67C71234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G-SGA</w:t>
            </w:r>
          </w:p>
        </w:tc>
        <w:tc>
          <w:tcPr>
            <w:tcW w:w="1588" w:type="dxa"/>
            <w:vAlign w:val="center"/>
          </w:tcPr>
          <w:p w14:paraId="117C0FC3" w14:textId="6A483E5A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-1 (n=494)</w:t>
            </w:r>
          </w:p>
        </w:tc>
        <w:tc>
          <w:tcPr>
            <w:tcW w:w="851" w:type="dxa"/>
            <w:vAlign w:val="center"/>
          </w:tcPr>
          <w:p w14:paraId="050EF26D" w14:textId="315F800B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992" w:type="dxa"/>
            <w:vMerge w:val="restart"/>
            <w:vAlign w:val="center"/>
          </w:tcPr>
          <w:p w14:paraId="10033114" w14:textId="1ACB063D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850" w:type="dxa"/>
            <w:vAlign w:val="center"/>
          </w:tcPr>
          <w:p w14:paraId="2976E1FE" w14:textId="2252F9B6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30" w:type="dxa"/>
            <w:vMerge w:val="restart"/>
            <w:vAlign w:val="center"/>
          </w:tcPr>
          <w:p w14:paraId="50C88F0F" w14:textId="1639966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D3571" w:rsidRPr="008A2081" w14:paraId="7AD00177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601864BD" w14:textId="77777777" w:rsidR="008D3571" w:rsidRPr="008A2081" w:rsidRDefault="008D3571" w:rsidP="008953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22DD9615" w14:textId="77777777" w:rsidR="008D3571" w:rsidRPr="008A2081" w:rsidRDefault="008D3571" w:rsidP="008953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37674A8C" w14:textId="4F5849A1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-3 (n=132)</w:t>
            </w:r>
          </w:p>
        </w:tc>
        <w:tc>
          <w:tcPr>
            <w:tcW w:w="851" w:type="dxa"/>
            <w:vAlign w:val="center"/>
          </w:tcPr>
          <w:p w14:paraId="29D35AED" w14:textId="09CABEF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92" w:type="dxa"/>
            <w:vMerge/>
            <w:vAlign w:val="center"/>
          </w:tcPr>
          <w:p w14:paraId="3FC99B46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C5411E3" w14:textId="103E55F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30" w:type="dxa"/>
            <w:vMerge/>
            <w:vAlign w:val="center"/>
          </w:tcPr>
          <w:p w14:paraId="303EF880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5D7C4FD8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18D53090" w14:textId="77777777" w:rsidR="008D3571" w:rsidRPr="008A2081" w:rsidRDefault="008D3571" w:rsidP="008953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45B4C161" w14:textId="77777777" w:rsidR="008D3571" w:rsidRPr="008A2081" w:rsidRDefault="008D3571" w:rsidP="008953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73516672" w14:textId="7DF081A1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-9 (n=98)</w:t>
            </w:r>
          </w:p>
        </w:tc>
        <w:tc>
          <w:tcPr>
            <w:tcW w:w="851" w:type="dxa"/>
            <w:vAlign w:val="center"/>
          </w:tcPr>
          <w:p w14:paraId="426B8180" w14:textId="08694C93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92" w:type="dxa"/>
            <w:vMerge/>
            <w:vAlign w:val="center"/>
          </w:tcPr>
          <w:p w14:paraId="7CBF4504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153EE7B" w14:textId="44F1E256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30" w:type="dxa"/>
            <w:vMerge/>
            <w:vAlign w:val="center"/>
          </w:tcPr>
          <w:p w14:paraId="7BF0BC7F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663A2E61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050FE71E" w14:textId="77777777" w:rsidR="008D3571" w:rsidRPr="008A2081" w:rsidRDefault="008D3571" w:rsidP="008953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4E220E9D" w14:textId="77777777" w:rsidR="008D3571" w:rsidRPr="008A2081" w:rsidRDefault="008D3571" w:rsidP="008953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29FF8F38" w14:textId="289ED642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9 (n=42)</w:t>
            </w:r>
          </w:p>
        </w:tc>
        <w:tc>
          <w:tcPr>
            <w:tcW w:w="851" w:type="dxa"/>
            <w:vAlign w:val="center"/>
          </w:tcPr>
          <w:p w14:paraId="0B977707" w14:textId="1A13B2C1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92" w:type="dxa"/>
            <w:vMerge/>
            <w:vAlign w:val="center"/>
          </w:tcPr>
          <w:p w14:paraId="187A4EE1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CBE00CA" w14:textId="441F908A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30" w:type="dxa"/>
            <w:vMerge/>
            <w:vAlign w:val="center"/>
          </w:tcPr>
          <w:p w14:paraId="30311688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30FFF914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61122A4F" w14:textId="77777777" w:rsidR="008D3571" w:rsidRPr="008A2081" w:rsidRDefault="008D3571" w:rsidP="008953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 w:val="restart"/>
            <w:vAlign w:val="center"/>
          </w:tcPr>
          <w:p w14:paraId="10EE0832" w14:textId="084A7DC5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RS2002</w:t>
            </w:r>
          </w:p>
        </w:tc>
        <w:tc>
          <w:tcPr>
            <w:tcW w:w="1588" w:type="dxa"/>
            <w:vAlign w:val="center"/>
          </w:tcPr>
          <w:p w14:paraId="6C2BF86E" w14:textId="3BE25CB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3 (n=664)</w:t>
            </w:r>
          </w:p>
        </w:tc>
        <w:tc>
          <w:tcPr>
            <w:tcW w:w="851" w:type="dxa"/>
            <w:vAlign w:val="center"/>
          </w:tcPr>
          <w:p w14:paraId="16BD246F" w14:textId="0282151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</w:tc>
        <w:tc>
          <w:tcPr>
            <w:tcW w:w="992" w:type="dxa"/>
            <w:vMerge w:val="restart"/>
            <w:vAlign w:val="center"/>
          </w:tcPr>
          <w:p w14:paraId="16DB30DA" w14:textId="4278D741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5</w:t>
            </w:r>
          </w:p>
        </w:tc>
        <w:tc>
          <w:tcPr>
            <w:tcW w:w="850" w:type="dxa"/>
            <w:vAlign w:val="center"/>
          </w:tcPr>
          <w:p w14:paraId="712B67A0" w14:textId="3D32A92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30" w:type="dxa"/>
            <w:vMerge w:val="restart"/>
            <w:vAlign w:val="center"/>
          </w:tcPr>
          <w:p w14:paraId="293352E6" w14:textId="12DA97C2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D3571" w:rsidRPr="008A2081" w14:paraId="12E376AB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67033E98" w14:textId="77777777" w:rsidR="008D3571" w:rsidRPr="008A2081" w:rsidRDefault="008D3571" w:rsidP="008953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02852E41" w14:textId="77777777" w:rsidR="008D3571" w:rsidRPr="008A2081" w:rsidRDefault="008D3571" w:rsidP="008953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4078D052" w14:textId="5E65BAA5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 xml:space="preserve"> (n=102)</w:t>
            </w:r>
          </w:p>
        </w:tc>
        <w:tc>
          <w:tcPr>
            <w:tcW w:w="851" w:type="dxa"/>
            <w:vAlign w:val="center"/>
          </w:tcPr>
          <w:p w14:paraId="4A4C2FB5" w14:textId="4C4D768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2" w:type="dxa"/>
            <w:vMerge/>
            <w:vAlign w:val="center"/>
          </w:tcPr>
          <w:p w14:paraId="4A805545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7CF0028" w14:textId="36806AA0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30" w:type="dxa"/>
            <w:vMerge/>
            <w:vAlign w:val="center"/>
          </w:tcPr>
          <w:p w14:paraId="0B45E15D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588FB6DC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3B4C3558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 w:val="restart"/>
            <w:vAlign w:val="center"/>
          </w:tcPr>
          <w:p w14:paraId="75A745C9" w14:textId="40E6E549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ndgrip</w:t>
            </w:r>
          </w:p>
        </w:tc>
        <w:tc>
          <w:tcPr>
            <w:tcW w:w="1588" w:type="dxa"/>
            <w:vAlign w:val="center"/>
          </w:tcPr>
          <w:p w14:paraId="2D96882A" w14:textId="1E75373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le low (n=103)</w:t>
            </w:r>
          </w:p>
        </w:tc>
        <w:tc>
          <w:tcPr>
            <w:tcW w:w="851" w:type="dxa"/>
            <w:vAlign w:val="center"/>
          </w:tcPr>
          <w:p w14:paraId="2D2D218A" w14:textId="3DA63916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992" w:type="dxa"/>
            <w:vMerge w:val="restart"/>
            <w:vAlign w:val="center"/>
          </w:tcPr>
          <w:p w14:paraId="0BAA49AE" w14:textId="2BB59B06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850" w:type="dxa"/>
            <w:vAlign w:val="center"/>
          </w:tcPr>
          <w:p w14:paraId="376C65CD" w14:textId="3F4C150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30" w:type="dxa"/>
            <w:vMerge w:val="restart"/>
            <w:vAlign w:val="center"/>
          </w:tcPr>
          <w:p w14:paraId="548A4BED" w14:textId="2B506836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8D3571" w:rsidRPr="008A2081" w14:paraId="24181121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1C67081D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37AF137B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2AF6EDF7" w14:textId="538B64D6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le normal (n=467)</w:t>
            </w:r>
          </w:p>
        </w:tc>
        <w:tc>
          <w:tcPr>
            <w:tcW w:w="851" w:type="dxa"/>
            <w:vAlign w:val="center"/>
          </w:tcPr>
          <w:p w14:paraId="528B3272" w14:textId="2CE2D59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992" w:type="dxa"/>
            <w:vMerge/>
            <w:vAlign w:val="center"/>
          </w:tcPr>
          <w:p w14:paraId="14868A97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11B144F" w14:textId="177BCF1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30" w:type="dxa"/>
            <w:vMerge/>
            <w:vAlign w:val="center"/>
          </w:tcPr>
          <w:p w14:paraId="46E6ECD2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D3571" w:rsidRPr="008A2081" w14:paraId="1C0A3FA6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4A55D47D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59C58D69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3F48E351" w14:textId="4BDCA04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emale low (n=37)</w:t>
            </w:r>
          </w:p>
        </w:tc>
        <w:tc>
          <w:tcPr>
            <w:tcW w:w="851" w:type="dxa"/>
            <w:vAlign w:val="center"/>
          </w:tcPr>
          <w:p w14:paraId="0ACED25C" w14:textId="7D5DA161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992" w:type="dxa"/>
            <w:vMerge w:val="restart"/>
            <w:vAlign w:val="center"/>
          </w:tcPr>
          <w:p w14:paraId="1F4151A7" w14:textId="20AC3146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850" w:type="dxa"/>
            <w:vAlign w:val="center"/>
          </w:tcPr>
          <w:p w14:paraId="3B68C566" w14:textId="2C991CA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930" w:type="dxa"/>
            <w:vMerge w:val="restart"/>
            <w:vAlign w:val="center"/>
          </w:tcPr>
          <w:p w14:paraId="3D69B9D0" w14:textId="350339E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D3571" w:rsidRPr="008A2081" w14:paraId="4B75F71E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50388A09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24146718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061CBFC9" w14:textId="645C5AB2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emale normal (n=159)</w:t>
            </w:r>
          </w:p>
        </w:tc>
        <w:tc>
          <w:tcPr>
            <w:tcW w:w="851" w:type="dxa"/>
            <w:vAlign w:val="center"/>
          </w:tcPr>
          <w:p w14:paraId="3DC3C5CE" w14:textId="12529345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00.0</w:t>
            </w:r>
          </w:p>
        </w:tc>
        <w:tc>
          <w:tcPr>
            <w:tcW w:w="992" w:type="dxa"/>
            <w:vMerge/>
            <w:vAlign w:val="center"/>
          </w:tcPr>
          <w:p w14:paraId="472D1D70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A88519F" w14:textId="6A468F86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930" w:type="dxa"/>
            <w:vMerge/>
            <w:vAlign w:val="center"/>
          </w:tcPr>
          <w:p w14:paraId="7AAFF5CF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0AED7BB4" w14:textId="77777777" w:rsidTr="00A15F1A">
        <w:trPr>
          <w:trHeight w:val="510"/>
          <w:jc w:val="center"/>
        </w:trPr>
        <w:tc>
          <w:tcPr>
            <w:tcW w:w="1776" w:type="dxa"/>
            <w:vMerge w:val="restart"/>
            <w:vAlign w:val="center"/>
          </w:tcPr>
          <w:p w14:paraId="0796098D" w14:textId="1823985B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Esophageal cancer (n=480)</w:t>
            </w:r>
          </w:p>
        </w:tc>
        <w:tc>
          <w:tcPr>
            <w:tcW w:w="1309" w:type="dxa"/>
            <w:vMerge w:val="restart"/>
            <w:vAlign w:val="center"/>
          </w:tcPr>
          <w:p w14:paraId="21F91CEC" w14:textId="4EED5FD1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588" w:type="dxa"/>
            <w:vAlign w:val="center"/>
          </w:tcPr>
          <w:p w14:paraId="0381A6E7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non-DM</w:t>
            </w:r>
          </w:p>
          <w:p w14:paraId="589D9B45" w14:textId="5ABED545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n=458)</w:t>
            </w:r>
          </w:p>
        </w:tc>
        <w:tc>
          <w:tcPr>
            <w:tcW w:w="851" w:type="dxa"/>
            <w:vAlign w:val="center"/>
          </w:tcPr>
          <w:p w14:paraId="6CD75423" w14:textId="065B4672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992" w:type="dxa"/>
            <w:vMerge w:val="restart"/>
            <w:vAlign w:val="center"/>
          </w:tcPr>
          <w:p w14:paraId="2C1F4A3D" w14:textId="4638634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6</w:t>
            </w:r>
          </w:p>
        </w:tc>
        <w:tc>
          <w:tcPr>
            <w:tcW w:w="850" w:type="dxa"/>
            <w:vAlign w:val="center"/>
          </w:tcPr>
          <w:p w14:paraId="1BC3AAB8" w14:textId="64B76C3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30" w:type="dxa"/>
            <w:vMerge w:val="restart"/>
            <w:vAlign w:val="center"/>
          </w:tcPr>
          <w:p w14:paraId="3C790CD1" w14:textId="0F1D360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.187</w:t>
            </w:r>
          </w:p>
        </w:tc>
      </w:tr>
      <w:tr w:rsidR="008D3571" w:rsidRPr="008A2081" w14:paraId="0C1BB186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53AF70B2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0C83415F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77A1DC2F" w14:textId="64E37B3A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M (n=22)</w:t>
            </w:r>
          </w:p>
        </w:tc>
        <w:tc>
          <w:tcPr>
            <w:tcW w:w="851" w:type="dxa"/>
            <w:vAlign w:val="center"/>
          </w:tcPr>
          <w:p w14:paraId="226F91C9" w14:textId="1440B5F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92" w:type="dxa"/>
            <w:vMerge/>
            <w:vAlign w:val="center"/>
          </w:tcPr>
          <w:p w14:paraId="26259D63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D388F4E" w14:textId="09F7819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30" w:type="dxa"/>
            <w:vMerge/>
            <w:vAlign w:val="center"/>
          </w:tcPr>
          <w:p w14:paraId="6DDE8185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52DE82A3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1D760BDE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 w:val="restart"/>
            <w:vAlign w:val="center"/>
          </w:tcPr>
          <w:p w14:paraId="54B2013D" w14:textId="197DE024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G-SGA</w:t>
            </w:r>
          </w:p>
        </w:tc>
        <w:tc>
          <w:tcPr>
            <w:tcW w:w="1588" w:type="dxa"/>
            <w:vAlign w:val="center"/>
          </w:tcPr>
          <w:p w14:paraId="7AA3260F" w14:textId="349CD47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-1 (n=30)</w:t>
            </w:r>
          </w:p>
        </w:tc>
        <w:tc>
          <w:tcPr>
            <w:tcW w:w="851" w:type="dxa"/>
            <w:vAlign w:val="center"/>
          </w:tcPr>
          <w:p w14:paraId="4BE666D6" w14:textId="4D1DA97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992" w:type="dxa"/>
            <w:vMerge w:val="restart"/>
            <w:vAlign w:val="center"/>
          </w:tcPr>
          <w:p w14:paraId="679AB710" w14:textId="443CD6BD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0</w:t>
            </w:r>
          </w:p>
        </w:tc>
        <w:tc>
          <w:tcPr>
            <w:tcW w:w="850" w:type="dxa"/>
            <w:vAlign w:val="center"/>
          </w:tcPr>
          <w:p w14:paraId="61040C3D" w14:textId="785B174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930" w:type="dxa"/>
            <w:vMerge w:val="restart"/>
            <w:vAlign w:val="center"/>
          </w:tcPr>
          <w:p w14:paraId="73565A99" w14:textId="0AB7FB9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1</w:t>
            </w:r>
          </w:p>
        </w:tc>
      </w:tr>
      <w:tr w:rsidR="008D3571" w:rsidRPr="008A2081" w14:paraId="5F157C9A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3D468626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55953EF6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49C63646" w14:textId="090A8A0A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-3 (n=48)</w:t>
            </w:r>
          </w:p>
        </w:tc>
        <w:tc>
          <w:tcPr>
            <w:tcW w:w="851" w:type="dxa"/>
            <w:vAlign w:val="center"/>
          </w:tcPr>
          <w:p w14:paraId="599D576E" w14:textId="305B8A6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92" w:type="dxa"/>
            <w:vMerge/>
            <w:vAlign w:val="center"/>
          </w:tcPr>
          <w:p w14:paraId="5169FEA0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42FFEAA" w14:textId="687756A8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30" w:type="dxa"/>
            <w:vMerge/>
            <w:vAlign w:val="center"/>
          </w:tcPr>
          <w:p w14:paraId="40498238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28CAFDC4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565A0D1D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57B60453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77DA3423" w14:textId="0692C8F3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-9 (n=216)</w:t>
            </w:r>
          </w:p>
        </w:tc>
        <w:tc>
          <w:tcPr>
            <w:tcW w:w="851" w:type="dxa"/>
            <w:vAlign w:val="center"/>
          </w:tcPr>
          <w:p w14:paraId="7CD0C87A" w14:textId="1046AD92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992" w:type="dxa"/>
            <w:vMerge/>
            <w:vAlign w:val="center"/>
          </w:tcPr>
          <w:p w14:paraId="218B3D66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0A7F8D6" w14:textId="36198312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930" w:type="dxa"/>
            <w:vMerge/>
            <w:vAlign w:val="center"/>
          </w:tcPr>
          <w:p w14:paraId="77022825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3D12192A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0E761874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6394E238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25033FD0" w14:textId="2A9DF03A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9 (n=186)</w:t>
            </w:r>
          </w:p>
        </w:tc>
        <w:tc>
          <w:tcPr>
            <w:tcW w:w="851" w:type="dxa"/>
            <w:vAlign w:val="center"/>
          </w:tcPr>
          <w:p w14:paraId="61B77481" w14:textId="364CC45B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992" w:type="dxa"/>
            <w:vMerge/>
            <w:vAlign w:val="center"/>
          </w:tcPr>
          <w:p w14:paraId="448ABBFD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5FD63DC" w14:textId="33DE465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30" w:type="dxa"/>
            <w:vMerge/>
            <w:vAlign w:val="center"/>
          </w:tcPr>
          <w:p w14:paraId="74ECD772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2F365DA0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7A5C37B2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 w:val="restart"/>
            <w:vAlign w:val="center"/>
          </w:tcPr>
          <w:p w14:paraId="3ED1A6E5" w14:textId="0E18CCE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RS2002</w:t>
            </w:r>
          </w:p>
        </w:tc>
        <w:tc>
          <w:tcPr>
            <w:tcW w:w="1588" w:type="dxa"/>
            <w:vAlign w:val="center"/>
          </w:tcPr>
          <w:p w14:paraId="74E55742" w14:textId="4BB5AE6B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3 (n=205)</w:t>
            </w:r>
          </w:p>
        </w:tc>
        <w:tc>
          <w:tcPr>
            <w:tcW w:w="851" w:type="dxa"/>
            <w:vAlign w:val="center"/>
          </w:tcPr>
          <w:p w14:paraId="0BFC6328" w14:textId="12233FA5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92" w:type="dxa"/>
            <w:vMerge w:val="restart"/>
            <w:vAlign w:val="center"/>
          </w:tcPr>
          <w:p w14:paraId="45BC561D" w14:textId="21CD99C1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850" w:type="dxa"/>
            <w:vAlign w:val="center"/>
          </w:tcPr>
          <w:p w14:paraId="6C749F57" w14:textId="4B0AAF45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930" w:type="dxa"/>
            <w:vMerge w:val="restart"/>
            <w:vAlign w:val="center"/>
          </w:tcPr>
          <w:p w14:paraId="5111B415" w14:textId="37F54524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.106</w:t>
            </w:r>
          </w:p>
        </w:tc>
      </w:tr>
      <w:tr w:rsidR="008D3571" w:rsidRPr="008A2081" w14:paraId="45F9B2EB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53B28E5A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040BFAA0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56BA6539" w14:textId="47AE53BA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 xml:space="preserve"> (n=275)</w:t>
            </w:r>
          </w:p>
        </w:tc>
        <w:tc>
          <w:tcPr>
            <w:tcW w:w="851" w:type="dxa"/>
            <w:vAlign w:val="center"/>
          </w:tcPr>
          <w:p w14:paraId="5A9A7D20" w14:textId="6B767090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92" w:type="dxa"/>
            <w:vMerge/>
            <w:vAlign w:val="center"/>
          </w:tcPr>
          <w:p w14:paraId="752698E8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3BF2CE2" w14:textId="0F70768B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30" w:type="dxa"/>
            <w:vMerge/>
            <w:vAlign w:val="center"/>
          </w:tcPr>
          <w:p w14:paraId="0829C866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011AB730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1751AE40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 w:val="restart"/>
            <w:vAlign w:val="center"/>
          </w:tcPr>
          <w:p w14:paraId="33968EAA" w14:textId="0BACC75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ndgrip</w:t>
            </w:r>
          </w:p>
        </w:tc>
        <w:tc>
          <w:tcPr>
            <w:tcW w:w="1588" w:type="dxa"/>
            <w:vAlign w:val="center"/>
          </w:tcPr>
          <w:p w14:paraId="30FC72C3" w14:textId="42394BFC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le low (n=159)</w:t>
            </w:r>
          </w:p>
        </w:tc>
        <w:tc>
          <w:tcPr>
            <w:tcW w:w="851" w:type="dxa"/>
            <w:vAlign w:val="center"/>
          </w:tcPr>
          <w:p w14:paraId="31EBD930" w14:textId="3BB8ABC6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92" w:type="dxa"/>
            <w:vMerge w:val="restart"/>
            <w:vAlign w:val="center"/>
          </w:tcPr>
          <w:p w14:paraId="702E9FCC" w14:textId="63118704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850" w:type="dxa"/>
            <w:vAlign w:val="center"/>
          </w:tcPr>
          <w:p w14:paraId="3FF7E094" w14:textId="62509270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0" w:type="dxa"/>
            <w:vMerge w:val="restart"/>
            <w:vAlign w:val="center"/>
          </w:tcPr>
          <w:p w14:paraId="236F54F3" w14:textId="2F6C8A91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.379</w:t>
            </w:r>
          </w:p>
        </w:tc>
      </w:tr>
      <w:tr w:rsidR="008D3571" w:rsidRPr="008A2081" w14:paraId="4081DFB2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78F255CB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03D25725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1B0DE14F" w14:textId="77A57434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ale normal (n=241)</w:t>
            </w:r>
          </w:p>
        </w:tc>
        <w:tc>
          <w:tcPr>
            <w:tcW w:w="851" w:type="dxa"/>
            <w:vAlign w:val="center"/>
          </w:tcPr>
          <w:p w14:paraId="3765D1FA" w14:textId="27FB3D7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92" w:type="dxa"/>
            <w:vMerge/>
            <w:vAlign w:val="center"/>
          </w:tcPr>
          <w:p w14:paraId="10046D81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8352BC0" w14:textId="3BB9A1AB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30" w:type="dxa"/>
            <w:vMerge/>
            <w:vAlign w:val="center"/>
          </w:tcPr>
          <w:p w14:paraId="0ADC4CFB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571" w:rsidRPr="008A2081" w14:paraId="00E4DAD4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123249AE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2E414325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18B9BF5B" w14:textId="2AF0419B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emale low (n=32)</w:t>
            </w:r>
          </w:p>
        </w:tc>
        <w:tc>
          <w:tcPr>
            <w:tcW w:w="851" w:type="dxa"/>
            <w:vAlign w:val="center"/>
          </w:tcPr>
          <w:p w14:paraId="28EEC287" w14:textId="115FEAEE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2" w:type="dxa"/>
            <w:vMerge w:val="restart"/>
            <w:vAlign w:val="center"/>
          </w:tcPr>
          <w:p w14:paraId="6AA97EEC" w14:textId="4AD07EFF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850" w:type="dxa"/>
            <w:vAlign w:val="center"/>
          </w:tcPr>
          <w:p w14:paraId="03770153" w14:textId="1F5FB090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30" w:type="dxa"/>
            <w:vMerge w:val="restart"/>
            <w:vAlign w:val="center"/>
          </w:tcPr>
          <w:p w14:paraId="077A7B9D" w14:textId="4D7E7933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D3571" w:rsidRPr="008A2081" w14:paraId="1D3932E3" w14:textId="77777777" w:rsidTr="00A15F1A">
        <w:trPr>
          <w:trHeight w:val="510"/>
          <w:jc w:val="center"/>
        </w:trPr>
        <w:tc>
          <w:tcPr>
            <w:tcW w:w="1776" w:type="dxa"/>
            <w:vMerge/>
          </w:tcPr>
          <w:p w14:paraId="79896C17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</w:tcPr>
          <w:p w14:paraId="28049E9A" w14:textId="77777777" w:rsidR="008D3571" w:rsidRPr="008A2081" w:rsidRDefault="008D3571" w:rsidP="000C6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54453151" w14:textId="15928DB0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emale normal (n=48)</w:t>
            </w:r>
          </w:p>
        </w:tc>
        <w:tc>
          <w:tcPr>
            <w:tcW w:w="851" w:type="dxa"/>
            <w:vAlign w:val="center"/>
          </w:tcPr>
          <w:p w14:paraId="7D81D32E" w14:textId="7694C563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992" w:type="dxa"/>
            <w:vMerge/>
            <w:vAlign w:val="center"/>
          </w:tcPr>
          <w:p w14:paraId="788F74FB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287C954" w14:textId="0FA4540B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930" w:type="dxa"/>
            <w:vMerge/>
            <w:vAlign w:val="center"/>
          </w:tcPr>
          <w:p w14:paraId="1E437701" w14:textId="77777777" w:rsidR="008D3571" w:rsidRPr="008A2081" w:rsidRDefault="008D3571" w:rsidP="008D3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1A789E" w14:textId="1267897A" w:rsidR="00F70A40" w:rsidRPr="008A2081" w:rsidRDefault="00F70A40">
      <w:pPr>
        <w:rPr>
          <w:rFonts w:ascii="Times New Roman" w:hAnsi="Times New Roman" w:cs="Times New Roman"/>
          <w:sz w:val="24"/>
          <w:szCs w:val="24"/>
        </w:rPr>
      </w:pPr>
    </w:p>
    <w:p w14:paraId="45B09D85" w14:textId="77777777" w:rsidR="00701C73" w:rsidRDefault="00701C73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4AFCCCC2" w14:textId="7F85A8FB" w:rsidR="00A15F1A" w:rsidRPr="008A2081" w:rsidRDefault="00A15F1A" w:rsidP="00A15F1A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  <w:r w:rsidRPr="008A2081">
        <w:rPr>
          <w:rFonts w:ascii="Times New Roman" w:hAnsi="Times New Roman"/>
          <w:bCs/>
          <w:sz w:val="24"/>
          <w:szCs w:val="24"/>
        </w:rPr>
        <w:lastRenderedPageBreak/>
        <w:t>Table</w:t>
      </w:r>
      <w:r w:rsidRPr="008A2081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8A2081">
        <w:rPr>
          <w:rFonts w:ascii="Times New Roman" w:hAnsi="Times New Roman"/>
          <w:bCs/>
          <w:sz w:val="24"/>
          <w:szCs w:val="24"/>
        </w:rPr>
        <w:t>S2</w:t>
      </w:r>
      <w:r w:rsidR="008B6D5A">
        <w:rPr>
          <w:rFonts w:ascii="Times New Roman" w:hAnsi="Times New Roman"/>
          <w:bCs/>
          <w:sz w:val="24"/>
          <w:szCs w:val="24"/>
        </w:rPr>
        <w:t>.</w:t>
      </w:r>
      <w:r w:rsidRPr="008A2081">
        <w:rPr>
          <w:rFonts w:ascii="Times New Roman" w:hAnsi="Times New Roman" w:hint="eastAsia"/>
          <w:bCs/>
          <w:sz w:val="24"/>
          <w:szCs w:val="24"/>
        </w:rPr>
        <w:t xml:space="preserve"> Multivariate analysis </w:t>
      </w:r>
      <w:r w:rsidRPr="008A2081">
        <w:rPr>
          <w:rFonts w:ascii="Times New Roman" w:hAnsi="Times New Roman"/>
          <w:bCs/>
          <w:sz w:val="24"/>
          <w:szCs w:val="24"/>
        </w:rPr>
        <w:t>in</w:t>
      </w:r>
      <w:r w:rsidR="008B6D5A">
        <w:rPr>
          <w:rFonts w:ascii="Times New Roman" w:hAnsi="Times New Roman"/>
          <w:bCs/>
          <w:sz w:val="24"/>
          <w:szCs w:val="24"/>
        </w:rPr>
        <w:t xml:space="preserve"> patients with</w:t>
      </w:r>
      <w:r w:rsidRPr="008A2081">
        <w:rPr>
          <w:rFonts w:ascii="Times New Roman" w:hAnsi="Times New Roman"/>
          <w:bCs/>
          <w:sz w:val="24"/>
          <w:szCs w:val="24"/>
        </w:rPr>
        <w:t xml:space="preserve"> colorectal cancer </w:t>
      </w:r>
    </w:p>
    <w:tbl>
      <w:tblPr>
        <w:tblW w:w="109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4"/>
        <w:gridCol w:w="2092"/>
        <w:gridCol w:w="2268"/>
        <w:gridCol w:w="1134"/>
        <w:gridCol w:w="2410"/>
        <w:gridCol w:w="997"/>
      </w:tblGrid>
      <w:tr w:rsidR="00A15F1A" w:rsidRPr="008A2081" w14:paraId="5ABA85E2" w14:textId="77777777" w:rsidTr="00DF7A9A">
        <w:trPr>
          <w:trHeight w:val="510"/>
          <w:jc w:val="center"/>
        </w:trPr>
        <w:tc>
          <w:tcPr>
            <w:tcW w:w="410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1C7B2" w14:textId="77777777" w:rsidR="00A15F1A" w:rsidRPr="008A2081" w:rsidRDefault="00A15F1A" w:rsidP="00DF7A9A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ariable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6C13F" w14:textId="77777777" w:rsidR="00A15F1A" w:rsidRPr="008A2081" w:rsidRDefault="00A15F1A" w:rsidP="00DF7A9A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SS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04F99" w14:textId="77777777" w:rsidR="00A15F1A" w:rsidRPr="008A2081" w:rsidRDefault="00A15F1A" w:rsidP="00DF7A9A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A15F1A" w:rsidRPr="008A2081" w14:paraId="4503946D" w14:textId="77777777" w:rsidTr="00DF7A9A">
        <w:trPr>
          <w:trHeight w:val="510"/>
          <w:jc w:val="center"/>
        </w:trPr>
        <w:tc>
          <w:tcPr>
            <w:tcW w:w="4106" w:type="dxa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F1F1F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49B0F2" w14:textId="77777777" w:rsidR="00A15F1A" w:rsidRPr="008A2081" w:rsidRDefault="00A15F1A" w:rsidP="00DF7A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5EEBC" w14:textId="77777777" w:rsidR="00A15F1A" w:rsidRPr="008A2081" w:rsidRDefault="00A15F1A" w:rsidP="00DF7A9A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746C53" w14:textId="77777777" w:rsidR="00A15F1A" w:rsidRPr="008A2081" w:rsidRDefault="00A15F1A" w:rsidP="00DF7A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R (95% CI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6C97AD" w14:textId="77777777" w:rsidR="00A15F1A" w:rsidRPr="008A2081" w:rsidRDefault="00A15F1A" w:rsidP="00DF7A9A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A15F1A" w:rsidRPr="008A2081" w14:paraId="444B3174" w14:textId="77777777" w:rsidTr="00DF7A9A">
        <w:trPr>
          <w:trHeight w:val="510"/>
          <w:jc w:val="center"/>
        </w:trPr>
        <w:tc>
          <w:tcPr>
            <w:tcW w:w="201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561E580" w14:textId="77777777" w:rsidR="00A15F1A" w:rsidRPr="008A2081" w:rsidRDefault="00A15F1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x</w:t>
            </w:r>
          </w:p>
        </w:tc>
        <w:tc>
          <w:tcPr>
            <w:tcW w:w="20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E396B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1DD7026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243712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61A280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A3F719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</w:tr>
      <w:tr w:rsidR="00A15F1A" w:rsidRPr="008A2081" w14:paraId="14D92B24" w14:textId="77777777" w:rsidTr="00DF7A9A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13B511E6" w14:textId="77777777" w:rsidR="00A15F1A" w:rsidRPr="008A2081" w:rsidRDefault="00A15F1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7C6778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al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9A21F0" w14:textId="36405E97" w:rsidR="00A15F1A" w:rsidRPr="008A2081" w:rsidRDefault="008F7EF9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868</w:t>
            </w:r>
            <w:r w:rsidR="00A15F1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577</w:t>
            </w:r>
            <w:r w:rsidR="00A15F1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1.3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5</w:t>
            </w:r>
            <w:r w:rsidR="00A15F1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14C8A1" w14:textId="49A297C9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49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61BD87" w14:textId="60B7ABFB" w:rsidR="00A15F1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967</w:t>
            </w:r>
            <w:r w:rsidR="00A15F1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73</w:t>
            </w:r>
            <w:r w:rsidR="00A15F1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6-1.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69</w:t>
            </w:r>
            <w:r w:rsidR="00A15F1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BB0B33F" w14:textId="6F0D0DD9" w:rsidR="00A15F1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806</w:t>
            </w:r>
          </w:p>
        </w:tc>
      </w:tr>
      <w:tr w:rsidR="00A15F1A" w:rsidRPr="008A2081" w14:paraId="46736844" w14:textId="77777777" w:rsidTr="00DF7A9A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6A58C0D8" w14:textId="77777777" w:rsidR="00A15F1A" w:rsidRPr="008A2081" w:rsidRDefault="00A15F1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Clinical stage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EB0438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II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0DCBCE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509A84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449D62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A5693DD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</w:tr>
      <w:tr w:rsidR="00A15F1A" w:rsidRPr="008A2081" w14:paraId="37D2E40E" w14:textId="77777777" w:rsidTr="00DF7A9A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5473D085" w14:textId="77777777" w:rsidR="00A15F1A" w:rsidRPr="008A2081" w:rsidRDefault="00A15F1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1353A8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II-IV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7D4FF6" w14:textId="0A11A6AB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494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.029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.16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717AFE" w14:textId="28045BF0" w:rsidR="00A15F1A" w:rsidRPr="008A2081" w:rsidRDefault="008F7EF9" w:rsidP="00DF7A9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88827F6" w14:textId="10D7498E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647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9-2.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38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A71B8FF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A15F1A" w:rsidRPr="008A2081" w14:paraId="7E5E0AF2" w14:textId="77777777" w:rsidTr="00DF7A9A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3083C9A0" w14:textId="77777777" w:rsidR="00A15F1A" w:rsidRPr="008A2081" w:rsidRDefault="00A15F1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Smoking</w:t>
            </w: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status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DABF1D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ccasional/Never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E29A05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3B8D87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B15A78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DE8930D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A15F1A" w:rsidRPr="008A2081" w14:paraId="3D049344" w14:textId="77777777" w:rsidTr="00DF7A9A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78D6F313" w14:textId="77777777" w:rsidR="00A15F1A" w:rsidRPr="008A2081" w:rsidRDefault="00A15F1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382832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gular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6AEF97" w14:textId="5455D47D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74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784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758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763D22" w14:textId="7CE9E7C7" w:rsidR="00A15F1A" w:rsidRPr="008A2081" w:rsidRDefault="008F7EF9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43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A1433EB" w14:textId="0FEE46D8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85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979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685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4188DCD" w14:textId="1EFB007C" w:rsidR="00A15F1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070</w:t>
            </w:r>
          </w:p>
        </w:tc>
      </w:tr>
      <w:tr w:rsidR="00A15F1A" w:rsidRPr="008A2081" w14:paraId="02E61FDC" w14:textId="77777777" w:rsidTr="00DF7A9A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73926E78" w14:textId="77777777" w:rsidR="00A15F1A" w:rsidRPr="008A2081" w:rsidRDefault="00A15F1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Drinking</w:t>
            </w: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status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A4D878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ccasional/Never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115C91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1912E0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3F5D9F1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9B6BFBA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A15F1A" w:rsidRPr="008A2081" w14:paraId="0EC841C4" w14:textId="77777777" w:rsidTr="00DF7A9A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5160F3DE" w14:textId="77777777" w:rsidR="00A15F1A" w:rsidRPr="008A2081" w:rsidRDefault="00A15F1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78674B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gular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1F51FC" w14:textId="47807692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54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888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.064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98EAB1" w14:textId="333B2D5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5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2706057" w14:textId="50C928A8" w:rsidR="00A15F1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872</w:t>
            </w:r>
            <w:r w:rsidR="00A15F1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643</w:t>
            </w:r>
            <w:r w:rsidR="00A15F1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82</w:t>
            </w:r>
            <w:r w:rsidR="00A15F1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C2CD3DA" w14:textId="71D63AC8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77</w:t>
            </w:r>
          </w:p>
        </w:tc>
      </w:tr>
      <w:tr w:rsidR="00A15F1A" w:rsidRPr="008A2081" w14:paraId="4E4934FF" w14:textId="77777777" w:rsidTr="00DF7A9A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338FC183" w14:textId="77777777" w:rsidR="00A15F1A" w:rsidRPr="008A2081" w:rsidRDefault="00A15F1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Area of residence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vAlign w:val="center"/>
          </w:tcPr>
          <w:p w14:paraId="2CFF991B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A16478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982A42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99F793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3BB94D4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A15F1A" w:rsidRPr="008A2081" w14:paraId="7A7D7981" w14:textId="77777777" w:rsidTr="00DF7A9A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69830C60" w14:textId="77777777" w:rsidR="00A15F1A" w:rsidRPr="008A2081" w:rsidRDefault="00A15F1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vAlign w:val="center"/>
          </w:tcPr>
          <w:p w14:paraId="637EB4BC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E885CA" w14:textId="569A490E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418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4-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.00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6142AB" w14:textId="129D9057" w:rsidR="00A15F1A" w:rsidRPr="008A2081" w:rsidRDefault="008F7EF9" w:rsidP="00DF7A9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.04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475B02" w14:textId="054615AE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65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925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1.46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37B411C" w14:textId="15139DCA" w:rsidR="00A15F1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194</w:t>
            </w:r>
          </w:p>
        </w:tc>
      </w:tr>
      <w:tr w:rsidR="00A15F1A" w:rsidRPr="008A2081" w14:paraId="4514B668" w14:textId="77777777" w:rsidTr="00DF7A9A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3AAB3BC1" w14:textId="77777777" w:rsidR="00A15F1A" w:rsidRPr="008A2081" w:rsidRDefault="00A15F1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ducation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20388C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 xml:space="preserve">(Under)graduate 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26401B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761F35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97EE19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C96179D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A15F1A" w:rsidRPr="008A2081" w14:paraId="63A01C4C" w14:textId="77777777" w:rsidTr="00DF7A9A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46A67B7D" w14:textId="77777777" w:rsidR="00A15F1A" w:rsidRPr="008A2081" w:rsidRDefault="00A15F1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39082C" w14:textId="74C9927F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Primary/middle/</w:t>
            </w:r>
            <w:r w:rsidR="008B6D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home schooling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FB66B6" w14:textId="0EF05A44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2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784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937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A02F14" w14:textId="6940FE34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6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43AFFBD" w14:textId="2DA9CD2E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02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946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792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671B7AC" w14:textId="47F5C85F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62</w:t>
            </w:r>
          </w:p>
        </w:tc>
      </w:tr>
      <w:tr w:rsidR="00A15F1A" w:rsidRPr="008A2081" w14:paraId="32CCD05E" w14:textId="77777777" w:rsidTr="00DF7A9A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106A6F25" w14:textId="77777777" w:rsidR="00A15F1A" w:rsidRPr="008A2081" w:rsidRDefault="00A15F1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Diabetes mellitus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36A89E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EFAEDB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13F242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F419AA0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2D5E55D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A15F1A" w:rsidRPr="008A2081" w14:paraId="5E2FFB45" w14:textId="77777777" w:rsidTr="00DF7A9A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766266BC" w14:textId="77777777" w:rsidR="00A15F1A" w:rsidRPr="008A2081" w:rsidRDefault="00A15F1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0C2A2A" w14:textId="77777777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BA6E71" w14:textId="46AEEC75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2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 (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762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.025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2BAF15" w14:textId="39FCE92E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8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2E87DC9" w14:textId="5C2685A5" w:rsidR="00A15F1A" w:rsidRPr="008A2081" w:rsidRDefault="00A15F1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2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872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72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C2E7AF6" w14:textId="64DB8498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42</w:t>
            </w:r>
          </w:p>
        </w:tc>
      </w:tr>
      <w:tr w:rsidR="00A15F1A" w:rsidRPr="008A2081" w14:paraId="7B757D6C" w14:textId="77777777" w:rsidTr="00DF7A9A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71C75FFA" w14:textId="77777777" w:rsidR="00A15F1A" w:rsidRPr="008A2081" w:rsidRDefault="00A15F1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MI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B9F8D4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verweight/obes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8B8BFE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868B34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97345D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0C0B1E6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A15F1A" w:rsidRPr="008A2081" w14:paraId="308A601E" w14:textId="77777777" w:rsidTr="00DF7A9A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65599344" w14:textId="77777777" w:rsidR="00A15F1A" w:rsidRPr="008A2081" w:rsidRDefault="00A15F1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7386D3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rmal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080E71" w14:textId="7A963FA2" w:rsidR="00A15F1A" w:rsidRPr="008A2081" w:rsidRDefault="008F7EF9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968</w:t>
            </w:r>
            <w:r w:rsidR="00A15F1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656</w:t>
            </w:r>
            <w:r w:rsidR="00A15F1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428</w:t>
            </w:r>
            <w:r w:rsidR="00A15F1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1ECAF6" w14:textId="2DD1EA82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.0</w:t>
            </w:r>
            <w:r w:rsidR="008F7EF9"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5D04E6" w14:textId="3072DB4B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33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7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92-1.3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46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291DAFA" w14:textId="22C81FBE" w:rsidR="00A15F1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813</w:t>
            </w:r>
          </w:p>
        </w:tc>
      </w:tr>
      <w:tr w:rsidR="00A15F1A" w:rsidRPr="008A2081" w14:paraId="2086E2FF" w14:textId="77777777" w:rsidTr="00DF7A9A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47963AB0" w14:textId="77777777" w:rsidR="00A15F1A" w:rsidRPr="008A2081" w:rsidRDefault="00A15F1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564FF8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Underweight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46DBB9" w14:textId="604A717C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556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928 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2.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608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6820FF" w14:textId="3CB9515C" w:rsidR="00A15F1A" w:rsidRPr="008A2081" w:rsidRDefault="008F7EF9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09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C6B9D7" w14:textId="3F19F5CB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49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27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2.1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FD459D3" w14:textId="518B707C" w:rsidR="00A15F1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.036</w:t>
            </w:r>
          </w:p>
        </w:tc>
      </w:tr>
      <w:tr w:rsidR="00A15F1A" w:rsidRPr="008A2081" w14:paraId="31FBC7AC" w14:textId="77777777" w:rsidTr="00DF7A9A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71BF2753" w14:textId="77777777" w:rsidR="00A15F1A" w:rsidRPr="008A2081" w:rsidRDefault="00A15F1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Handgrip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54A16C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rmal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C19941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213778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D59BCCD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6ACE5E2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A15F1A" w:rsidRPr="008A2081" w14:paraId="12D27E10" w14:textId="77777777" w:rsidTr="00DF7A9A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2327F0A5" w14:textId="77777777" w:rsidR="00A15F1A" w:rsidRPr="008A2081" w:rsidRDefault="00A15F1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47B7A4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w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5CF648" w14:textId="62293A12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762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79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60EA9D" w14:textId="62A5B933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6158DA9" w14:textId="694FABD9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643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32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.047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3E8535A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A15F1A" w:rsidRPr="008A2081" w14:paraId="1CDF7B1C" w14:textId="77777777" w:rsidTr="00DF7A9A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303AE18A" w14:textId="77777777" w:rsidR="00A15F1A" w:rsidRPr="008A2081" w:rsidRDefault="00A15F1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utritional treatment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EB27AC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5DE8B3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B4CE21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5549D2E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A1EDBB5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A15F1A" w:rsidRPr="008A2081" w14:paraId="7EAE1D9A" w14:textId="77777777" w:rsidTr="00DF7A9A">
        <w:trPr>
          <w:trHeight w:val="510"/>
          <w:jc w:val="center"/>
        </w:trPr>
        <w:tc>
          <w:tcPr>
            <w:tcW w:w="201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482982B" w14:textId="77777777" w:rsidR="00A15F1A" w:rsidRPr="008A2081" w:rsidRDefault="00A15F1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48FE6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E14212" w14:textId="6F30D2B2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85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28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8F7EF9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.58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B08C60" w14:textId="77777777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805FEA4" w14:textId="6FD10326" w:rsidR="00A15F1A" w:rsidRPr="008A2081" w:rsidRDefault="00A15F1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36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73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746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906A329" w14:textId="1AD373D6" w:rsidR="00A15F1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</w:tr>
    </w:tbl>
    <w:p w14:paraId="2911D7E0" w14:textId="0434E70E" w:rsidR="00DF7A9A" w:rsidRPr="008A2081" w:rsidRDefault="00DF7A9A">
      <w:pPr>
        <w:rPr>
          <w:rFonts w:ascii="Times New Roman" w:hAnsi="Times New Roman" w:cs="Times New Roman"/>
          <w:sz w:val="24"/>
          <w:szCs w:val="24"/>
        </w:rPr>
      </w:pPr>
    </w:p>
    <w:p w14:paraId="7C90A3DA" w14:textId="77777777" w:rsidR="00DF7A9A" w:rsidRPr="008A2081" w:rsidRDefault="00DF7A9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A2081">
        <w:rPr>
          <w:rFonts w:ascii="Times New Roman" w:hAnsi="Times New Roman" w:cs="Times New Roman"/>
          <w:sz w:val="24"/>
          <w:szCs w:val="24"/>
        </w:rPr>
        <w:br w:type="page"/>
      </w:r>
    </w:p>
    <w:p w14:paraId="299F6C8F" w14:textId="60C3E0C6" w:rsidR="00DF7A9A" w:rsidRPr="008A2081" w:rsidRDefault="00DF7A9A" w:rsidP="00DF7A9A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  <w:r w:rsidRPr="008A2081">
        <w:rPr>
          <w:rFonts w:ascii="Times New Roman" w:hAnsi="Times New Roman"/>
          <w:bCs/>
          <w:sz w:val="24"/>
          <w:szCs w:val="24"/>
        </w:rPr>
        <w:lastRenderedPageBreak/>
        <w:t>Table</w:t>
      </w:r>
      <w:r w:rsidRPr="008A2081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8A2081">
        <w:rPr>
          <w:rFonts w:ascii="Times New Roman" w:hAnsi="Times New Roman"/>
          <w:bCs/>
          <w:sz w:val="24"/>
          <w:szCs w:val="24"/>
        </w:rPr>
        <w:t>S3</w:t>
      </w:r>
      <w:r w:rsidR="008B6D5A">
        <w:rPr>
          <w:rFonts w:ascii="Times New Roman" w:hAnsi="Times New Roman"/>
          <w:bCs/>
          <w:sz w:val="24"/>
          <w:szCs w:val="24"/>
        </w:rPr>
        <w:t>.</w:t>
      </w:r>
      <w:r w:rsidRPr="008A2081">
        <w:rPr>
          <w:rFonts w:ascii="Times New Roman" w:hAnsi="Times New Roman" w:hint="eastAsia"/>
          <w:bCs/>
          <w:sz w:val="24"/>
          <w:szCs w:val="24"/>
        </w:rPr>
        <w:t xml:space="preserve"> Multivariate analysis </w:t>
      </w:r>
      <w:r w:rsidRPr="008A2081">
        <w:rPr>
          <w:rFonts w:ascii="Times New Roman" w:hAnsi="Times New Roman"/>
          <w:bCs/>
          <w:sz w:val="24"/>
          <w:szCs w:val="24"/>
        </w:rPr>
        <w:t xml:space="preserve">in </w:t>
      </w:r>
      <w:r w:rsidR="008B6D5A">
        <w:rPr>
          <w:rFonts w:ascii="Times New Roman" w:hAnsi="Times New Roman"/>
          <w:bCs/>
          <w:sz w:val="24"/>
          <w:szCs w:val="24"/>
        </w:rPr>
        <w:t xml:space="preserve">patients with </w:t>
      </w:r>
      <w:r w:rsidRPr="008A2081">
        <w:rPr>
          <w:rFonts w:ascii="Times New Roman" w:hAnsi="Times New Roman"/>
          <w:bCs/>
          <w:sz w:val="24"/>
          <w:szCs w:val="24"/>
        </w:rPr>
        <w:t xml:space="preserve">lung cancer </w:t>
      </w:r>
    </w:p>
    <w:tbl>
      <w:tblPr>
        <w:tblW w:w="109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4"/>
        <w:gridCol w:w="2092"/>
        <w:gridCol w:w="2268"/>
        <w:gridCol w:w="1134"/>
        <w:gridCol w:w="2410"/>
        <w:gridCol w:w="997"/>
      </w:tblGrid>
      <w:tr w:rsidR="00DF7A9A" w:rsidRPr="008A2081" w14:paraId="0AEF40AB" w14:textId="77777777" w:rsidTr="00DF7A9A">
        <w:trPr>
          <w:trHeight w:val="510"/>
          <w:jc w:val="center"/>
        </w:trPr>
        <w:tc>
          <w:tcPr>
            <w:tcW w:w="410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ADC1B" w14:textId="77777777" w:rsidR="00DF7A9A" w:rsidRPr="008A2081" w:rsidRDefault="00DF7A9A" w:rsidP="00DF7A9A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ariable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AD6D1" w14:textId="77777777" w:rsidR="00DF7A9A" w:rsidRPr="008A2081" w:rsidRDefault="00DF7A9A" w:rsidP="00DF7A9A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SS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DFF60D" w14:textId="77777777" w:rsidR="00DF7A9A" w:rsidRPr="008A2081" w:rsidRDefault="00DF7A9A" w:rsidP="00DF7A9A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DF7A9A" w:rsidRPr="008A2081" w14:paraId="417C9DE0" w14:textId="77777777" w:rsidTr="00DF7A9A">
        <w:trPr>
          <w:trHeight w:val="510"/>
          <w:jc w:val="center"/>
        </w:trPr>
        <w:tc>
          <w:tcPr>
            <w:tcW w:w="4106" w:type="dxa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0A1D6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D4DAF" w14:textId="77777777" w:rsidR="00DF7A9A" w:rsidRPr="008A2081" w:rsidRDefault="00DF7A9A" w:rsidP="00DF7A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B9FC3C" w14:textId="77777777" w:rsidR="00DF7A9A" w:rsidRPr="008A2081" w:rsidRDefault="00DF7A9A" w:rsidP="00DF7A9A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E2C1E" w14:textId="77777777" w:rsidR="00DF7A9A" w:rsidRPr="008A2081" w:rsidRDefault="00DF7A9A" w:rsidP="00DF7A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R (95% CI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F35B8" w14:textId="77777777" w:rsidR="00DF7A9A" w:rsidRPr="008A2081" w:rsidRDefault="00DF7A9A" w:rsidP="00DF7A9A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DF7A9A" w:rsidRPr="008A2081" w14:paraId="3357E6FD" w14:textId="77777777" w:rsidTr="00DF7A9A">
        <w:trPr>
          <w:trHeight w:val="510"/>
          <w:jc w:val="center"/>
        </w:trPr>
        <w:tc>
          <w:tcPr>
            <w:tcW w:w="201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4C15F88" w14:textId="77777777" w:rsidR="00DF7A9A" w:rsidRPr="008A2081" w:rsidRDefault="00DF7A9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x</w:t>
            </w:r>
          </w:p>
        </w:tc>
        <w:tc>
          <w:tcPr>
            <w:tcW w:w="20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AD758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8A43D3C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CE00B6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FE1EC2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EECDBF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</w:tr>
      <w:tr w:rsidR="00DF7A9A" w:rsidRPr="008A2081" w14:paraId="0DFE0998" w14:textId="77777777" w:rsidTr="00DF7A9A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4E454024" w14:textId="77777777" w:rsidR="00DF7A9A" w:rsidRPr="008A2081" w:rsidRDefault="00DF7A9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BA82D0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al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394851" w14:textId="7463DF46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.232 (0.989-1.53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9834B3" w14:textId="43600008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06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D2A98CE" w14:textId="71D677F1" w:rsidR="00DF7A9A" w:rsidRPr="008A2081" w:rsidRDefault="001D0F70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.255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.040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515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635189D" w14:textId="6BA3D86B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1D0F70"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18</w:t>
            </w:r>
          </w:p>
        </w:tc>
      </w:tr>
      <w:tr w:rsidR="00DF7A9A" w:rsidRPr="008A2081" w14:paraId="573DF55C" w14:textId="77777777" w:rsidTr="00DF7A9A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65C2B56D" w14:textId="77777777" w:rsidR="00DF7A9A" w:rsidRPr="008A2081" w:rsidRDefault="00DF7A9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Clinical stage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B7130D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II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62CE9B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9D1E4D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2A02B8B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5B3367B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</w:tr>
      <w:tr w:rsidR="00DF7A9A" w:rsidRPr="008A2081" w14:paraId="7C00E74A" w14:textId="77777777" w:rsidTr="00DF7A9A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7EFAB1BF" w14:textId="77777777" w:rsidR="00DF7A9A" w:rsidRPr="008A2081" w:rsidRDefault="00DF7A9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81D8BB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II-IV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6470F2" w14:textId="4C838FF6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857 (1.504-2.29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4DED38" w14:textId="68A7DB31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A92808C" w14:textId="2C9569FB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92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7 (1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61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2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06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15A3070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DF7A9A" w:rsidRPr="008A2081" w14:paraId="64D41D59" w14:textId="77777777" w:rsidTr="00DF7A9A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49B60156" w14:textId="77777777" w:rsidR="00DF7A9A" w:rsidRPr="008A2081" w:rsidRDefault="00DF7A9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Smoking</w:t>
            </w: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status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5E2492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ccasional/Never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ADD732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25710E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6F0266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4BBD480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DF7A9A" w:rsidRPr="008A2081" w14:paraId="306D1B8C" w14:textId="77777777" w:rsidTr="00DF7A9A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3876BA12" w14:textId="77777777" w:rsidR="00DF7A9A" w:rsidRPr="008A2081" w:rsidRDefault="00DF7A9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CD1D1B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gular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E2631D" w14:textId="72DA9B14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061 (0.859-1.3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00FBE5" w14:textId="01E3EDC4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58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8CC480D" w14:textId="1B8C2BF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06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84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04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FF4E11E" w14:textId="22B93C8E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946</w:t>
            </w:r>
          </w:p>
        </w:tc>
      </w:tr>
      <w:tr w:rsidR="00DF7A9A" w:rsidRPr="008A2081" w14:paraId="56E18287" w14:textId="77777777" w:rsidTr="00DF7A9A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64C68B58" w14:textId="77777777" w:rsidR="00DF7A9A" w:rsidRPr="008A2081" w:rsidRDefault="00DF7A9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Drinking</w:t>
            </w: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status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DCA5BB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ccasional/Never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CECCF4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997433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0B8DEA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6500520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DF7A9A" w:rsidRPr="008A2081" w14:paraId="0E1CDAC6" w14:textId="77777777" w:rsidTr="00DF7A9A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24595DB8" w14:textId="77777777" w:rsidR="00DF7A9A" w:rsidRPr="008A2081" w:rsidRDefault="00DF7A9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6D2C2C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gular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443CAB" w14:textId="577E9E3A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994 (0.812-1.21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D85E29" w14:textId="7094216B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 95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9A13644" w14:textId="07DEAA63" w:rsidR="00DF7A9A" w:rsidRPr="008A2081" w:rsidRDefault="001D0F70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.056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887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58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8ABB3C9" w14:textId="32E593A1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541</w:t>
            </w:r>
          </w:p>
        </w:tc>
      </w:tr>
      <w:tr w:rsidR="00DF7A9A" w:rsidRPr="008A2081" w14:paraId="7BF6B1AA" w14:textId="77777777" w:rsidTr="00DF7A9A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04018C9D" w14:textId="77777777" w:rsidR="00DF7A9A" w:rsidRPr="008A2081" w:rsidRDefault="00DF7A9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Area of residence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vAlign w:val="center"/>
          </w:tcPr>
          <w:p w14:paraId="4A7C1CBB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670688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7245A8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FE704FC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CB73846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DF7A9A" w:rsidRPr="008A2081" w14:paraId="4784FC6C" w14:textId="77777777" w:rsidTr="00DF7A9A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420AB79A" w14:textId="77777777" w:rsidR="00DF7A9A" w:rsidRPr="008A2081" w:rsidRDefault="00DF7A9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vAlign w:val="center"/>
          </w:tcPr>
          <w:p w14:paraId="303257B4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5B562E" w14:textId="7C0708F3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160 (0.962-1.39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05E89E" w14:textId="1E3EA45D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19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2B9E14D" w14:textId="3C9FEB35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1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3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9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94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004E9AA" w14:textId="65EBF005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32</w:t>
            </w:r>
          </w:p>
        </w:tc>
      </w:tr>
      <w:tr w:rsidR="00DF7A9A" w:rsidRPr="008A2081" w14:paraId="1C11C275" w14:textId="77777777" w:rsidTr="00DF7A9A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53D487A9" w14:textId="77777777" w:rsidR="00DF7A9A" w:rsidRPr="008A2081" w:rsidRDefault="00DF7A9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ducation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6542BA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 xml:space="preserve">(Under)graduate 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BD955E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17E8AE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461128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D0D2359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DF7A9A" w:rsidRPr="008A2081" w14:paraId="093CB112" w14:textId="77777777" w:rsidTr="00DF7A9A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705DD406" w14:textId="77777777" w:rsidR="00DF7A9A" w:rsidRPr="008A2081" w:rsidRDefault="00DF7A9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539C2E" w14:textId="740619D4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Primary/middle/</w:t>
            </w:r>
            <w:r w:rsidR="008B6D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home schooling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9B62AF" w14:textId="1ABD176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418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.105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819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25A27A" w14:textId="1EF0F099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1D0F70"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0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CD6E011" w14:textId="3270C2C2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3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.00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51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A5E9311" w14:textId="32E2BE56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1D0F70"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49</w:t>
            </w:r>
          </w:p>
        </w:tc>
      </w:tr>
      <w:tr w:rsidR="00DF7A9A" w:rsidRPr="008A2081" w14:paraId="275D265D" w14:textId="77777777" w:rsidTr="00DF7A9A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7861B45C" w14:textId="77777777" w:rsidR="00DF7A9A" w:rsidRPr="008A2081" w:rsidRDefault="00DF7A9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Diabetes mellitus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512FCC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A3810B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9A7E53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0ED359A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72E5419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DF7A9A" w:rsidRPr="008A2081" w14:paraId="0AD01D7C" w14:textId="77777777" w:rsidTr="00DF7A9A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3B958B1D" w14:textId="77777777" w:rsidR="00DF7A9A" w:rsidRPr="008A2081" w:rsidRDefault="00DF7A9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069C64" w14:textId="77777777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AAA5C2" w14:textId="7077DA9F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9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 (0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806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.478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A5E004" w14:textId="1178CB48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57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68FB971" w14:textId="73EA32DB" w:rsidR="00DF7A9A" w:rsidRPr="008A2081" w:rsidRDefault="00DF7A9A" w:rsidP="00DF7A9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3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79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44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2CA0289" w14:textId="3F1D1934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824</w:t>
            </w:r>
          </w:p>
        </w:tc>
      </w:tr>
      <w:tr w:rsidR="00DF7A9A" w:rsidRPr="008A2081" w14:paraId="21512706" w14:textId="77777777" w:rsidTr="00DF7A9A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6D07DE1C" w14:textId="77777777" w:rsidR="00DF7A9A" w:rsidRPr="008A2081" w:rsidRDefault="00DF7A9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MI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E0BDA0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verweight/obes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D77ADF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916506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2DD70DF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43FDEC0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DF7A9A" w:rsidRPr="008A2081" w14:paraId="7A75EE9C" w14:textId="77777777" w:rsidTr="00DF7A9A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4152CF49" w14:textId="77777777" w:rsidR="00DF7A9A" w:rsidRPr="008A2081" w:rsidRDefault="00DF7A9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E7045E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rmal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9F480A" w14:textId="3B12B5F1" w:rsidR="00DF7A9A" w:rsidRPr="008A2081" w:rsidRDefault="001D0F70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.165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948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1.4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  <w:r w:rsidR="00DF7A9A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9B82D2" w14:textId="534A994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4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EF68E4D" w14:textId="2F6A1C4E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18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.02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454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3BDFBEA" w14:textId="2FAC8ED0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1D0F70"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29</w:t>
            </w:r>
          </w:p>
        </w:tc>
      </w:tr>
      <w:tr w:rsidR="00DF7A9A" w:rsidRPr="008A2081" w14:paraId="1F2BC58F" w14:textId="77777777" w:rsidTr="00DF7A9A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194FD621" w14:textId="77777777" w:rsidR="00DF7A9A" w:rsidRPr="008A2081" w:rsidRDefault="00DF7A9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D6626B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Underweight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8A5FB7" w14:textId="7DB59ACC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705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.237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-2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5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86B5D7" w14:textId="6A8BF62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1D0F70"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6FAC215" w14:textId="7C0B66A0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793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5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2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CF49CB0" w14:textId="3A30F172" w:rsidR="00DF7A9A" w:rsidRPr="008A2081" w:rsidRDefault="001D0F70" w:rsidP="00DF7A9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DF7A9A"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DF7A9A" w:rsidRPr="008A2081" w14:paraId="293ED22B" w14:textId="77777777" w:rsidTr="00DF7A9A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6D46CC93" w14:textId="77777777" w:rsidR="00DF7A9A" w:rsidRPr="008A2081" w:rsidRDefault="00DF7A9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Handgrip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230422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rmal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62795F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D7165D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C81DA5A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CA2B678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DF7A9A" w:rsidRPr="008A2081" w14:paraId="66CFE68B" w14:textId="77777777" w:rsidTr="00DF7A9A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6A11746A" w14:textId="77777777" w:rsidR="00DF7A9A" w:rsidRPr="008A2081" w:rsidRDefault="00DF7A9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ABFA93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w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B89ABD" w14:textId="26BF672D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53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42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.604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152D7C" w14:textId="17E5F0C2" w:rsidR="00DF7A9A" w:rsidRPr="008A2081" w:rsidRDefault="001D0F70" w:rsidP="00DF7A9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DF7A9A"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7ECC61" w14:textId="13004DE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29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6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-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.425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D739960" w14:textId="19C2AAA9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1D0F70"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DF7A9A" w:rsidRPr="008A2081" w14:paraId="1839A30B" w14:textId="77777777" w:rsidTr="00DF7A9A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50CC4733" w14:textId="58798152" w:rsidR="00DF7A9A" w:rsidRPr="008A2081" w:rsidRDefault="00DF7A9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utritional treatment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D44E29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C7648B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6906AF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A32276A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11EDE0F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DF7A9A" w:rsidRPr="008A2081" w14:paraId="0A43762A" w14:textId="77777777" w:rsidTr="00DF7A9A">
        <w:trPr>
          <w:trHeight w:val="510"/>
          <w:jc w:val="center"/>
        </w:trPr>
        <w:tc>
          <w:tcPr>
            <w:tcW w:w="201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6309C4F" w14:textId="77777777" w:rsidR="00DF7A9A" w:rsidRPr="008A2081" w:rsidRDefault="00DF7A9A" w:rsidP="00DF7A9A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97AB2" w14:textId="77777777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14E7CA" w14:textId="5F78DC1B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87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99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.75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0D0426" w14:textId="70973ACF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1D0F70"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6528DA" w14:textId="450B31A6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34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998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527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7DD278F" w14:textId="1A6A7BD4" w:rsidR="00DF7A9A" w:rsidRPr="008A2081" w:rsidRDefault="00DF7A9A" w:rsidP="00DF7A9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</w:tbl>
    <w:p w14:paraId="2DF752EC" w14:textId="2E2E72F7" w:rsidR="001D0F70" w:rsidRPr="008A2081" w:rsidRDefault="001D0F70">
      <w:pPr>
        <w:rPr>
          <w:rFonts w:ascii="Times New Roman" w:hAnsi="Times New Roman" w:cs="Times New Roman"/>
          <w:sz w:val="24"/>
          <w:szCs w:val="24"/>
        </w:rPr>
      </w:pPr>
    </w:p>
    <w:p w14:paraId="46FD2960" w14:textId="77777777" w:rsidR="001D0F70" w:rsidRPr="008A2081" w:rsidRDefault="001D0F7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A2081">
        <w:rPr>
          <w:rFonts w:ascii="Times New Roman" w:hAnsi="Times New Roman" w:cs="Times New Roman"/>
          <w:sz w:val="24"/>
          <w:szCs w:val="24"/>
        </w:rPr>
        <w:br w:type="page"/>
      </w:r>
    </w:p>
    <w:p w14:paraId="379DD692" w14:textId="0256BD4D" w:rsidR="001D0F70" w:rsidRPr="008A2081" w:rsidRDefault="001D0F70" w:rsidP="001D0F70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  <w:r w:rsidRPr="008A2081">
        <w:rPr>
          <w:rFonts w:ascii="Times New Roman" w:hAnsi="Times New Roman"/>
          <w:bCs/>
          <w:sz w:val="24"/>
          <w:szCs w:val="24"/>
        </w:rPr>
        <w:lastRenderedPageBreak/>
        <w:t>Table</w:t>
      </w:r>
      <w:r w:rsidRPr="008A2081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8A2081">
        <w:rPr>
          <w:rFonts w:ascii="Times New Roman" w:hAnsi="Times New Roman"/>
          <w:bCs/>
          <w:sz w:val="24"/>
          <w:szCs w:val="24"/>
        </w:rPr>
        <w:t>S4</w:t>
      </w:r>
      <w:r w:rsidR="008B6D5A">
        <w:rPr>
          <w:rFonts w:ascii="Times New Roman" w:hAnsi="Times New Roman"/>
          <w:bCs/>
          <w:sz w:val="24"/>
          <w:szCs w:val="24"/>
        </w:rPr>
        <w:t>.</w:t>
      </w:r>
      <w:r w:rsidRPr="008A2081">
        <w:rPr>
          <w:rFonts w:ascii="Times New Roman" w:hAnsi="Times New Roman" w:hint="eastAsia"/>
          <w:bCs/>
          <w:sz w:val="24"/>
          <w:szCs w:val="24"/>
        </w:rPr>
        <w:t xml:space="preserve"> Multivariate analysis </w:t>
      </w:r>
      <w:r w:rsidRPr="008A2081">
        <w:rPr>
          <w:rFonts w:ascii="Times New Roman" w:hAnsi="Times New Roman"/>
          <w:bCs/>
          <w:sz w:val="24"/>
          <w:szCs w:val="24"/>
        </w:rPr>
        <w:t>in</w:t>
      </w:r>
      <w:r w:rsidR="008B6D5A">
        <w:rPr>
          <w:rFonts w:ascii="Times New Roman" w:hAnsi="Times New Roman"/>
          <w:bCs/>
          <w:sz w:val="24"/>
          <w:szCs w:val="24"/>
        </w:rPr>
        <w:t xml:space="preserve"> patients with</w:t>
      </w:r>
      <w:r w:rsidRPr="008A2081">
        <w:rPr>
          <w:rFonts w:ascii="Times New Roman" w:hAnsi="Times New Roman"/>
          <w:bCs/>
          <w:sz w:val="24"/>
          <w:szCs w:val="24"/>
        </w:rPr>
        <w:t xml:space="preserve"> breast cancer </w:t>
      </w:r>
    </w:p>
    <w:tbl>
      <w:tblPr>
        <w:tblW w:w="109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4"/>
        <w:gridCol w:w="2092"/>
        <w:gridCol w:w="2268"/>
        <w:gridCol w:w="1134"/>
        <w:gridCol w:w="2410"/>
        <w:gridCol w:w="997"/>
      </w:tblGrid>
      <w:tr w:rsidR="001D0F70" w:rsidRPr="008A2081" w14:paraId="2B16A2E6" w14:textId="77777777" w:rsidTr="000F19F5">
        <w:trPr>
          <w:trHeight w:val="510"/>
          <w:jc w:val="center"/>
        </w:trPr>
        <w:tc>
          <w:tcPr>
            <w:tcW w:w="410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3E3AD" w14:textId="77777777" w:rsidR="001D0F70" w:rsidRPr="008A2081" w:rsidRDefault="001D0F70" w:rsidP="000F19F5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ariable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21141" w14:textId="77777777" w:rsidR="001D0F70" w:rsidRPr="008A2081" w:rsidRDefault="001D0F70" w:rsidP="000F19F5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SS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CC74D" w14:textId="77777777" w:rsidR="001D0F70" w:rsidRPr="008A2081" w:rsidRDefault="001D0F70" w:rsidP="000F19F5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1D0F70" w:rsidRPr="008A2081" w14:paraId="6F3FC1FF" w14:textId="77777777" w:rsidTr="000F19F5">
        <w:trPr>
          <w:trHeight w:val="510"/>
          <w:jc w:val="center"/>
        </w:trPr>
        <w:tc>
          <w:tcPr>
            <w:tcW w:w="4106" w:type="dxa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427CD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279992" w14:textId="77777777" w:rsidR="001D0F70" w:rsidRPr="008A2081" w:rsidRDefault="001D0F70" w:rsidP="000F19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3B556D" w14:textId="77777777" w:rsidR="001D0F70" w:rsidRPr="008A2081" w:rsidRDefault="001D0F70" w:rsidP="000F19F5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48F2D8" w14:textId="77777777" w:rsidR="001D0F70" w:rsidRPr="008A2081" w:rsidRDefault="001D0F70" w:rsidP="000F19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R (95% CI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8FD72" w14:textId="77777777" w:rsidR="001D0F70" w:rsidRPr="008A2081" w:rsidRDefault="001D0F70" w:rsidP="000F19F5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1D0F70" w:rsidRPr="008A2081" w14:paraId="0E05227D" w14:textId="77777777" w:rsidTr="000F19F5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2EBC253C" w14:textId="77777777" w:rsidR="001D0F70" w:rsidRPr="008A2081" w:rsidRDefault="001D0F70" w:rsidP="000F19F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Clinical stage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ED2AE5" w14:textId="77777777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II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933A3A" w14:textId="77777777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2DB544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A8FB54A" w14:textId="77777777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62AAB93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</w:tr>
      <w:tr w:rsidR="001D0F70" w:rsidRPr="008A2081" w14:paraId="281C2D63" w14:textId="77777777" w:rsidTr="000F19F5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7608C117" w14:textId="77777777" w:rsidR="001D0F70" w:rsidRPr="008A2081" w:rsidRDefault="001D0F70" w:rsidP="000F19F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E48B96" w14:textId="77777777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II-IV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CBD9A1" w14:textId="22DF542C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.614 (2.004-6.51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68AAB0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768FA6F" w14:textId="19340394" w:rsidR="001D0F70" w:rsidRPr="008A2081" w:rsidRDefault="00713C4C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.81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7 (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.478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5.878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15C2C4B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1D0F70" w:rsidRPr="008A2081" w14:paraId="4CEBF07F" w14:textId="77777777" w:rsidTr="000F19F5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5C05F745" w14:textId="77777777" w:rsidR="001D0F70" w:rsidRPr="008A2081" w:rsidRDefault="001D0F70" w:rsidP="000F19F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Smoking</w:t>
            </w: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status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EBF6C5" w14:textId="77777777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ccasional/Never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66C233" w14:textId="77777777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350840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08A6467" w14:textId="77777777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83AA581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1D0F70" w:rsidRPr="008A2081" w14:paraId="7C83C59D" w14:textId="77777777" w:rsidTr="000F19F5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12761F8A" w14:textId="77777777" w:rsidR="001D0F70" w:rsidRPr="008A2081" w:rsidRDefault="001D0F70" w:rsidP="000F19F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A4BE15" w14:textId="77777777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gular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1D1A60" w14:textId="4AD1826E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428 (0.553-3.68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899A2F" w14:textId="5442EF4D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46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FECD797" w14:textId="48119710" w:rsidR="001D0F70" w:rsidRPr="008A2081" w:rsidRDefault="00713C4C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927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99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.151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C177F85" w14:textId="6D7F6ABA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860</w:t>
            </w:r>
          </w:p>
        </w:tc>
      </w:tr>
      <w:tr w:rsidR="001D0F70" w:rsidRPr="008A2081" w14:paraId="250CA81F" w14:textId="77777777" w:rsidTr="000F19F5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66410FFE" w14:textId="77777777" w:rsidR="001D0F70" w:rsidRPr="008A2081" w:rsidRDefault="001D0F70" w:rsidP="000F19F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Drinking</w:t>
            </w: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status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0F7C21" w14:textId="77777777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ccasional/Never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19FDAB" w14:textId="77777777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255062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89691C" w14:textId="77777777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6924924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1D0F70" w:rsidRPr="008A2081" w14:paraId="327BD8F3" w14:textId="77777777" w:rsidTr="000F19F5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719A7005" w14:textId="77777777" w:rsidR="001D0F70" w:rsidRPr="008A2081" w:rsidRDefault="001D0F70" w:rsidP="000F19F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C869F3" w14:textId="77777777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gular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956C1D" w14:textId="194247E4" w:rsidR="001D0F70" w:rsidRPr="008A2081" w:rsidRDefault="00713C4C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.112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-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8.878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617065" w14:textId="725AB7C3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0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F21C70E" w14:textId="72701BF7" w:rsidR="001D0F70" w:rsidRPr="008A2081" w:rsidRDefault="00713C4C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960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33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.961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DDE414C" w14:textId="2641D39B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955</w:t>
            </w:r>
          </w:p>
        </w:tc>
      </w:tr>
      <w:tr w:rsidR="001D0F70" w:rsidRPr="008A2081" w14:paraId="7DCED31E" w14:textId="77777777" w:rsidTr="000F19F5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543EC209" w14:textId="77777777" w:rsidR="001D0F70" w:rsidRPr="008A2081" w:rsidRDefault="001D0F70" w:rsidP="000F19F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Area of residence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vAlign w:val="center"/>
          </w:tcPr>
          <w:p w14:paraId="06A6B25B" w14:textId="77777777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1513CA" w14:textId="77777777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A51834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39E6B58" w14:textId="77777777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F88CA89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1D0F70" w:rsidRPr="008A2081" w14:paraId="3626F1A5" w14:textId="77777777" w:rsidTr="000F19F5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02860E94" w14:textId="77777777" w:rsidR="001D0F70" w:rsidRPr="008A2081" w:rsidRDefault="001D0F70" w:rsidP="000F19F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vAlign w:val="center"/>
          </w:tcPr>
          <w:p w14:paraId="6BE9EDCC" w14:textId="77777777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54A77F" w14:textId="0CF9E078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1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599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.214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AA6B69" w14:textId="39A66806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67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E75E6E" w14:textId="18A2FB53" w:rsidR="001D0F70" w:rsidRPr="008A2081" w:rsidRDefault="00713C4C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946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9-1.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518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D1E8026" w14:textId="3FB6C46F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817</w:t>
            </w:r>
          </w:p>
        </w:tc>
      </w:tr>
      <w:tr w:rsidR="001D0F70" w:rsidRPr="008A2081" w14:paraId="58FCA89F" w14:textId="77777777" w:rsidTr="000F19F5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0F11177E" w14:textId="77777777" w:rsidR="001D0F70" w:rsidRPr="008A2081" w:rsidRDefault="001D0F70" w:rsidP="000F19F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ducation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BEFA5E" w14:textId="77777777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 xml:space="preserve">(Under)graduate 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97A777" w14:textId="77777777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00465D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8983839" w14:textId="77777777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2B1C5C3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1D0F70" w:rsidRPr="008A2081" w14:paraId="18E0066B" w14:textId="77777777" w:rsidTr="000F19F5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6FDDD358" w14:textId="77777777" w:rsidR="001D0F70" w:rsidRPr="008A2081" w:rsidRDefault="001D0F70" w:rsidP="000F19F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130B74" w14:textId="2919D86C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Primary/middle/</w:t>
            </w:r>
            <w:r w:rsidR="008B6D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081">
              <w:rPr>
                <w:rFonts w:ascii="Times New Roman" w:hAnsi="Times New Roman" w:cs="Times New Roman"/>
                <w:sz w:val="24"/>
                <w:szCs w:val="24"/>
              </w:rPr>
              <w:t>home schooling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AB57FA" w14:textId="32E419C9" w:rsidR="001D0F70" w:rsidRPr="008A2081" w:rsidRDefault="00713C4C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.251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933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5.429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5AEECE" w14:textId="2B53BED3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0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7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1883EA3" w14:textId="7B18432F" w:rsidR="001D0F70" w:rsidRPr="008A2081" w:rsidRDefault="00713C4C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.207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52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4.230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2D7B8F9" w14:textId="6FD9D9F9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.0</w:t>
            </w:r>
            <w:r w:rsidR="00713C4C"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</w:tr>
      <w:tr w:rsidR="001D0F70" w:rsidRPr="008A2081" w14:paraId="53F0CC31" w14:textId="77777777" w:rsidTr="000F19F5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6563082B" w14:textId="77777777" w:rsidR="001D0F70" w:rsidRPr="008A2081" w:rsidRDefault="001D0F70" w:rsidP="000F19F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Diabetes mellitus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3D3689" w14:textId="77777777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61E23C" w14:textId="77777777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31080B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00E455E" w14:textId="77777777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E8809E7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1D0F70" w:rsidRPr="008A2081" w14:paraId="608CC47B" w14:textId="77777777" w:rsidTr="000F19F5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57D65582" w14:textId="77777777" w:rsidR="001D0F70" w:rsidRPr="008A2081" w:rsidRDefault="001D0F70" w:rsidP="000F19F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_Hlk44685279"/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9B30AB" w14:textId="77777777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A70528" w14:textId="090FB981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708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707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4.128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7DC519" w14:textId="5C56B199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3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DFF0356" w14:textId="76F5369D" w:rsidR="001D0F70" w:rsidRPr="008A2081" w:rsidRDefault="001D0F70" w:rsidP="000F19F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89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 (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.047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.418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B2FB703" w14:textId="2FFF9CF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713C4C"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35</w:t>
            </w:r>
          </w:p>
        </w:tc>
      </w:tr>
      <w:bookmarkEnd w:id="0"/>
      <w:tr w:rsidR="001D0F70" w:rsidRPr="008A2081" w14:paraId="4F5DF38A" w14:textId="77777777" w:rsidTr="000F19F5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135A8D16" w14:textId="77777777" w:rsidR="001D0F70" w:rsidRPr="008A2081" w:rsidRDefault="001D0F70" w:rsidP="000F19F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MI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E335C6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verweight/obes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92A9ED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8D9708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1E7CEA4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4EF6761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1D0F70" w:rsidRPr="008A2081" w14:paraId="27D7FE9A" w14:textId="77777777" w:rsidTr="000F19F5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6254E646" w14:textId="77777777" w:rsidR="001D0F70" w:rsidRPr="008A2081" w:rsidRDefault="001D0F70" w:rsidP="000F19F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12EFE8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rmal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8A875F" w14:textId="7A2BB0C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80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952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.402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783D86" w14:textId="459D5E15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7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DD1ABE" w14:textId="373F573D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2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819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93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857B56E" w14:textId="7CA82379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95</w:t>
            </w:r>
          </w:p>
        </w:tc>
      </w:tr>
      <w:tr w:rsidR="001D0F70" w:rsidRPr="008A2081" w14:paraId="546C210F" w14:textId="77777777" w:rsidTr="000F19F5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244F11EB" w14:textId="77777777" w:rsidR="001D0F70" w:rsidRPr="008A2081" w:rsidRDefault="001D0F70" w:rsidP="000F19F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6F3226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Underweight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E3A41D" w14:textId="0160D6E0" w:rsidR="001D0F70" w:rsidRPr="008A2081" w:rsidRDefault="00713C4C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3.809 (1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2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7-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1.828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1BAAE0" w14:textId="4E434E04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713C4C"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8A208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4773203" w14:textId="11572939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426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497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4.096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BC66061" w14:textId="57841671" w:rsidR="001D0F70" w:rsidRPr="008A2081" w:rsidRDefault="00713C4C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510</w:t>
            </w:r>
          </w:p>
        </w:tc>
      </w:tr>
      <w:tr w:rsidR="001D0F70" w:rsidRPr="008A2081" w14:paraId="44973941" w14:textId="77777777" w:rsidTr="000F19F5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533D22A7" w14:textId="77777777" w:rsidR="001D0F70" w:rsidRPr="008A2081" w:rsidRDefault="001D0F70" w:rsidP="000F19F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Handgrip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673137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rmal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D7EEEF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F62CA7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D1BD6D0" w14:textId="14C70622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00CC2BA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1D0F70" w:rsidRPr="008A2081" w14:paraId="0E1F3357" w14:textId="77777777" w:rsidTr="000F19F5">
        <w:trPr>
          <w:trHeight w:val="510"/>
          <w:jc w:val="center"/>
        </w:trPr>
        <w:tc>
          <w:tcPr>
            <w:tcW w:w="2014" w:type="dxa"/>
            <w:vMerge/>
            <w:shd w:val="clear" w:color="auto" w:fill="auto"/>
          </w:tcPr>
          <w:p w14:paraId="787C4ABA" w14:textId="77777777" w:rsidR="001D0F70" w:rsidRPr="008A2081" w:rsidRDefault="001D0F70" w:rsidP="000F19F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4BB2C9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w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16B48B" w14:textId="73CA4CD9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3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6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74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.30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190512" w14:textId="50CE816E" w:rsidR="001D0F70" w:rsidRPr="008A2081" w:rsidRDefault="00713C4C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35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EE475CD" w14:textId="542BED3B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412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933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.137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D8839D4" w14:textId="497F6FFC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103</w:t>
            </w:r>
          </w:p>
        </w:tc>
      </w:tr>
      <w:tr w:rsidR="001D0F70" w:rsidRPr="008A2081" w14:paraId="73EDDAE3" w14:textId="77777777" w:rsidTr="000F19F5">
        <w:trPr>
          <w:trHeight w:val="510"/>
          <w:jc w:val="center"/>
        </w:trPr>
        <w:tc>
          <w:tcPr>
            <w:tcW w:w="2014" w:type="dxa"/>
            <w:vMerge w:val="restart"/>
            <w:shd w:val="clear" w:color="auto" w:fill="auto"/>
          </w:tcPr>
          <w:p w14:paraId="5E01425B" w14:textId="77777777" w:rsidR="001D0F70" w:rsidRPr="008A2081" w:rsidRDefault="001D0F70" w:rsidP="000F19F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utritional treatment</w:t>
            </w:r>
          </w:p>
        </w:tc>
        <w:tc>
          <w:tcPr>
            <w:tcW w:w="2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5B8E46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6DFEE0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D7C37E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73BD19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92A3987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Ref</w:t>
            </w:r>
          </w:p>
        </w:tc>
      </w:tr>
      <w:tr w:rsidR="001D0F70" w:rsidRPr="002C7B27" w14:paraId="380B1366" w14:textId="77777777" w:rsidTr="000F19F5">
        <w:trPr>
          <w:trHeight w:val="510"/>
          <w:jc w:val="center"/>
        </w:trPr>
        <w:tc>
          <w:tcPr>
            <w:tcW w:w="201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6F3376C" w14:textId="77777777" w:rsidR="001D0F70" w:rsidRPr="008A2081" w:rsidRDefault="001D0F70" w:rsidP="000F19F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1CE93" w14:textId="77777777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7EBAEA" w14:textId="0164B61B" w:rsidR="001D0F70" w:rsidRPr="008A2081" w:rsidRDefault="00713C4C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988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43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9-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2.226</w:t>
            </w:r>
            <w:r w:rsidR="001D0F70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D570DC" w14:textId="15C4D3D6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97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0577733" w14:textId="22642DF8" w:rsidR="001D0F70" w:rsidRPr="008A2081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19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571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820</w:t>
            </w: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68499BF" w14:textId="360A22C2" w:rsidR="001D0F70" w:rsidRPr="00713C4C" w:rsidRDefault="001D0F70" w:rsidP="000F19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713C4C" w:rsidRPr="008A2081">
              <w:rPr>
                <w:rFonts w:ascii="Times New Roman" w:hAnsi="Times New Roman" w:cs="Times New Roman"/>
                <w:bCs/>
                <w:sz w:val="24"/>
                <w:szCs w:val="24"/>
              </w:rPr>
              <w:t>948</w:t>
            </w:r>
          </w:p>
        </w:tc>
      </w:tr>
    </w:tbl>
    <w:p w14:paraId="38018A96" w14:textId="77777777" w:rsidR="00A15F1A" w:rsidRPr="001D0F70" w:rsidRDefault="00A15F1A">
      <w:pPr>
        <w:rPr>
          <w:rFonts w:ascii="Times New Roman" w:hAnsi="Times New Roman" w:cs="Times New Roman"/>
          <w:sz w:val="24"/>
          <w:szCs w:val="24"/>
        </w:rPr>
      </w:pPr>
    </w:p>
    <w:sectPr w:rsidR="00A15F1A" w:rsidRPr="001D0F70" w:rsidSect="00A15F1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90F"/>
    <w:rsid w:val="00055305"/>
    <w:rsid w:val="000C6828"/>
    <w:rsid w:val="00186C0E"/>
    <w:rsid w:val="001D0F70"/>
    <w:rsid w:val="00247158"/>
    <w:rsid w:val="00295B16"/>
    <w:rsid w:val="00310CCC"/>
    <w:rsid w:val="003F6982"/>
    <w:rsid w:val="00495BEA"/>
    <w:rsid w:val="004E1277"/>
    <w:rsid w:val="00544C14"/>
    <w:rsid w:val="006C1945"/>
    <w:rsid w:val="00701C73"/>
    <w:rsid w:val="00713C4C"/>
    <w:rsid w:val="0085190F"/>
    <w:rsid w:val="008953B2"/>
    <w:rsid w:val="0089713A"/>
    <w:rsid w:val="008A2081"/>
    <w:rsid w:val="008A2C4E"/>
    <w:rsid w:val="008B6D5A"/>
    <w:rsid w:val="008D3571"/>
    <w:rsid w:val="008F7EF9"/>
    <w:rsid w:val="00A15F1A"/>
    <w:rsid w:val="00DF7A9A"/>
    <w:rsid w:val="00E16551"/>
    <w:rsid w:val="00F54EE6"/>
    <w:rsid w:val="00F70A40"/>
    <w:rsid w:val="00FF5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01CBD"/>
  <w15:chartTrackingRefBased/>
  <w15:docId w15:val="{65A04E41-211C-4097-B0D2-549828FF7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0A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4715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471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77</Words>
  <Characters>5575</Characters>
  <Application>Microsoft Office Word</Application>
  <DocSecurity>0</DocSecurity>
  <Lines>46</Lines>
  <Paragraphs>13</Paragraphs>
  <ScaleCrop>false</ScaleCrop>
  <Company/>
  <LinksUpToDate>false</LinksUpToDate>
  <CharactersWithSpaces>6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闻捷</dc:creator>
  <cp:keywords/>
  <dc:description/>
  <cp:lastModifiedBy>朱闻捷</cp:lastModifiedBy>
  <cp:revision>3</cp:revision>
  <dcterms:created xsi:type="dcterms:W3CDTF">2020-07-17T01:02:00Z</dcterms:created>
  <dcterms:modified xsi:type="dcterms:W3CDTF">2020-07-17T01:03:00Z</dcterms:modified>
</cp:coreProperties>
</file>